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BF52D" w14:textId="1B6F8112" w:rsidR="00BC3853" w:rsidRPr="00BD37BD" w:rsidRDefault="000B11EE" w:rsidP="00BD37BD">
      <w:pPr>
        <w:spacing w:after="0" w:line="360" w:lineRule="auto"/>
      </w:pPr>
      <w:r w:rsidRPr="00BD37BD">
        <w:rPr>
          <w:b/>
          <w:bCs/>
          <w:color w:val="0070C0"/>
        </w:rPr>
        <w:t>Supplement 5.</w:t>
      </w:r>
      <w:r w:rsidR="00BC3853" w:rsidRPr="00BD37BD">
        <w:t xml:space="preserve"> Impact of economic factors on students' progression in medicine programs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2114"/>
        <w:gridCol w:w="2122"/>
        <w:gridCol w:w="1137"/>
        <w:gridCol w:w="1132"/>
        <w:gridCol w:w="1137"/>
        <w:gridCol w:w="990"/>
        <w:gridCol w:w="3687"/>
        <w:gridCol w:w="5105"/>
        <w:gridCol w:w="1397"/>
        <w:gridCol w:w="1711"/>
      </w:tblGrid>
      <w:tr w:rsidR="00A3480D" w:rsidRPr="00BD37BD" w14:paraId="3575380A" w14:textId="77777777" w:rsidTr="00A3480D"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80C45D0" w14:textId="28795AE7" w:rsidR="00697043" w:rsidRPr="00BD37BD" w:rsidRDefault="00BD37BD" w:rsidP="00BD37BD">
            <w:pPr>
              <w:ind w:left="90" w:hangingChars="50" w:hanging="90"/>
              <w:rPr>
                <w:rFonts w:hint="eastAsia"/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No.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F50ADAE" w14:textId="0A13FCF0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Category of </w:t>
            </w:r>
            <w:r w:rsidR="00BD37BD" w:rsidRPr="00BD37BD">
              <w:rPr>
                <w:sz w:val="18"/>
                <w:szCs w:val="18"/>
              </w:rPr>
              <w:t>economic factor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BDE7DE3" w14:textId="12FF7852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edictor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9DF28C2" w14:textId="6DB79F57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Category of outcome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12B7F68" w14:textId="3868C1FB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Outcome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82D73A3" w14:textId="49661220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Effect 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>d</w:t>
            </w:r>
            <w:r w:rsidRPr="00BD37BD">
              <w:rPr>
                <w:sz w:val="18"/>
                <w:szCs w:val="18"/>
              </w:rPr>
              <w:t>irectio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CC385F4" w14:textId="6712D2CA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Field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3F6E54B" w14:textId="1A08B902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Title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1C72744" w14:textId="5BAE4D2E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ummary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189F64C" w14:textId="0032026C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Country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03A3E4F" w14:textId="4E5FF013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Author</w:t>
            </w:r>
          </w:p>
        </w:tc>
      </w:tr>
      <w:tr w:rsidR="00A3480D" w:rsidRPr="00BD37BD" w14:paraId="3CAF21F8" w14:textId="77777777" w:rsidTr="00A3480D">
        <w:tc>
          <w:tcPr>
            <w:tcW w:w="105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CF39B37" w14:textId="1C879098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A9B6D9D" w14:textId="01A405D0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Debt</w:t>
            </w:r>
          </w:p>
        </w:tc>
        <w:tc>
          <w:tcPr>
            <w:tcW w:w="506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2321F8D" w14:textId="76C39C11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Premedical 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>d</w:t>
            </w:r>
            <w:r w:rsidRPr="00BD37BD">
              <w:rPr>
                <w:sz w:val="18"/>
                <w:szCs w:val="18"/>
              </w:rPr>
              <w:t>ebt</w:t>
            </w: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896870A" w14:textId="76A3FE70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21C7606E" w14:textId="3E4AB384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Retention</w:t>
            </w: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17B21587" w14:textId="27335064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Negative</w:t>
            </w:r>
          </w:p>
        </w:tc>
        <w:tc>
          <w:tcPr>
            <w:tcW w:w="236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78CB0E9C" w14:textId="39AF5DE6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20FC6EC9" w14:textId="7F625888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proofErr w:type="spellStart"/>
            <w:r w:rsidRPr="00BD37BD">
              <w:rPr>
                <w:sz w:val="18"/>
                <w:szCs w:val="18"/>
              </w:rPr>
              <w:t>Prematriculation</w:t>
            </w:r>
            <w:proofErr w:type="spellEnd"/>
            <w:r w:rsidRPr="00BD37BD">
              <w:rPr>
                <w:sz w:val="18"/>
                <w:szCs w:val="18"/>
              </w:rPr>
              <w:t xml:space="preserve"> variables associated with suboptimal outcomes for the 1994-1999 cohort of us medical school matriculants</w:t>
            </w:r>
          </w:p>
        </w:tc>
        <w:tc>
          <w:tcPr>
            <w:tcW w:w="1217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F32CF18" w14:textId="77BC3D8D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Higher premedical debt is associated with higher odds of both academic and non-academic withdrawal/dismissal.</w:t>
            </w:r>
          </w:p>
        </w:tc>
        <w:tc>
          <w:tcPr>
            <w:tcW w:w="333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74DC7132" w14:textId="3702EE9B" w:rsidR="00697043" w:rsidRPr="00BD37BD" w:rsidRDefault="001F480A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The United States</w:t>
            </w:r>
          </w:p>
        </w:tc>
        <w:tc>
          <w:tcPr>
            <w:tcW w:w="409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2B3F766E" w14:textId="03009FF7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Andriole &amp; Jeffe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 xml:space="preserve"> [1] (</w:t>
            </w:r>
            <w:r w:rsidRPr="00BD37BD">
              <w:rPr>
                <w:sz w:val="18"/>
                <w:szCs w:val="18"/>
              </w:rPr>
              <w:t>2010)</w:t>
            </w:r>
          </w:p>
        </w:tc>
      </w:tr>
      <w:tr w:rsidR="00A3480D" w:rsidRPr="00BD37BD" w14:paraId="0DDC7795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5EB02AD4" w14:textId="17C2DBDB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2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2767FBFB" w14:textId="4FC3B2B4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Debt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5B3A946A" w14:textId="4967F44C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Premedical 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>d</w:t>
            </w:r>
            <w:r w:rsidRPr="00BD37BD">
              <w:rPr>
                <w:sz w:val="18"/>
                <w:szCs w:val="18"/>
              </w:rPr>
              <w:t>ebt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715C843E" w14:textId="5D16C043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054A2148" w14:textId="42BF24BE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Retention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69A3CF2B" w14:textId="5210CC3F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Not 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>s</w:t>
            </w:r>
            <w:r w:rsidRPr="00BD37BD">
              <w:rPr>
                <w:sz w:val="18"/>
                <w:szCs w:val="18"/>
              </w:rPr>
              <w:t>ignificant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07EB8A39" w14:textId="18254A65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72224F9F" w14:textId="257C2411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Educational outcomes for students enrolled in MD–PhD programs at medical school matriculation, 1995–2000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29557954" w14:textId="6BD222E0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emedical debt does not have a statistically significant effect on withdrawal/dismissal from medical school in this MD–PhD cohort.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4077CE85" w14:textId="3CE9A8D0" w:rsidR="00697043" w:rsidRPr="00BD37BD" w:rsidRDefault="0055799A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The United States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4F1C5B04" w14:textId="20CD5389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Jeffe et al.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 xml:space="preserve"> [2] (</w:t>
            </w:r>
            <w:r w:rsidRPr="00BD37BD">
              <w:rPr>
                <w:sz w:val="18"/>
                <w:szCs w:val="18"/>
              </w:rPr>
              <w:t>2014)</w:t>
            </w:r>
          </w:p>
        </w:tc>
      </w:tr>
      <w:tr w:rsidR="00A3480D" w:rsidRPr="00BD37BD" w14:paraId="3C940098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6BA9BB82" w14:textId="2DF45F5F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3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698B6ACD" w14:textId="663CAD5D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Household </w:t>
            </w:r>
            <w:r w:rsidR="00BD37BD" w:rsidRPr="00BD37BD">
              <w:rPr>
                <w:sz w:val="18"/>
                <w:szCs w:val="18"/>
              </w:rPr>
              <w:t xml:space="preserve">economic and educational disadvantage </w:t>
            </w:r>
            <w:proofErr w:type="spellStart"/>
            <w:r w:rsidR="00BD37BD" w:rsidRPr="00BD37BD">
              <w:rPr>
                <w:sz w:val="18"/>
                <w:szCs w:val="18"/>
              </w:rPr>
              <w:t>com</w:t>
            </w:r>
            <w:r w:rsidRPr="00BD37BD">
              <w:rPr>
                <w:sz w:val="18"/>
                <w:szCs w:val="18"/>
              </w:rPr>
              <w:t>posite</w:t>
            </w:r>
            <w:r w:rsidRPr="00BD37BD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BD37BD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248D2EFD" w14:textId="79806D29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Parental 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>i</w:t>
            </w:r>
            <w:r w:rsidRPr="00BD37BD">
              <w:rPr>
                <w:sz w:val="18"/>
                <w:szCs w:val="18"/>
              </w:rPr>
              <w:t>ncome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575064B1" w14:textId="64A31DF3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4233D0C3" w14:textId="60C0CD31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Graduation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53D93D16" w14:textId="2F2AE0B9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Negative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58DCA959" w14:textId="12369AB1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24599360" w14:textId="504C4692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First-generation and low-income students in the national medical student body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1B778DC3" w14:textId="1D20ED2C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tudents from lowest parental income groups had lower graduation probabilities compared with students in the highest income group.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18719DB4" w14:textId="73757A85" w:rsidR="00697043" w:rsidRPr="00BD37BD" w:rsidRDefault="00553AD8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The United States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54863B0B" w14:textId="72C88C51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Kamran et al.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 xml:space="preserve"> [3] (</w:t>
            </w:r>
            <w:r w:rsidRPr="00BD37BD">
              <w:rPr>
                <w:sz w:val="18"/>
                <w:szCs w:val="18"/>
              </w:rPr>
              <w:t>2025)</w:t>
            </w:r>
          </w:p>
        </w:tc>
      </w:tr>
      <w:tr w:rsidR="00A3480D" w:rsidRPr="00BD37BD" w14:paraId="7DBCC8E6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324E7AC0" w14:textId="12FB7F94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4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07C7D8F1" w14:textId="474CB700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483A7E">
              <w:rPr>
                <w:sz w:val="18"/>
                <w:szCs w:val="18"/>
              </w:rPr>
              <w:t xml:space="preserve">Household economic and educational disadvantage </w:t>
            </w:r>
            <w:proofErr w:type="spellStart"/>
            <w:r w:rsidRPr="00483A7E">
              <w:rPr>
                <w:sz w:val="18"/>
                <w:szCs w:val="18"/>
              </w:rPr>
              <w:t>composite</w:t>
            </w:r>
            <w:r w:rsidRPr="00483A7E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83A7E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18DA4A14" w14:textId="5338E696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Parental </w:t>
            </w:r>
            <w:r>
              <w:rPr>
                <w:rFonts w:hint="eastAsia"/>
                <w:sz w:val="18"/>
                <w:szCs w:val="18"/>
                <w:lang w:eastAsia="ko-KR"/>
              </w:rPr>
              <w:t>i</w:t>
            </w:r>
            <w:r w:rsidRPr="00BD37BD">
              <w:rPr>
                <w:sz w:val="18"/>
                <w:szCs w:val="18"/>
              </w:rPr>
              <w:t>ncome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0958A168" w14:textId="711CEFCA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2834D8D7" w14:textId="1CADBF90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uccess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74C07366" w14:textId="670B810E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Not </w:t>
            </w:r>
            <w:r>
              <w:rPr>
                <w:rFonts w:hint="eastAsia"/>
                <w:sz w:val="18"/>
                <w:szCs w:val="18"/>
                <w:lang w:eastAsia="ko-KR"/>
              </w:rPr>
              <w:t>s</w:t>
            </w:r>
            <w:r w:rsidRPr="00BD37BD">
              <w:rPr>
                <w:sz w:val="18"/>
                <w:szCs w:val="18"/>
              </w:rPr>
              <w:t>ignificant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0E6F8394" w14:textId="067FED54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67178594" w14:textId="4065A694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Factors associated with academic success at Vienna Medical School: prospective survey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0C6C5D2E" w14:textId="0D684D84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The parents</w:t>
            </w:r>
            <w:r>
              <w:rPr>
                <w:sz w:val="18"/>
                <w:szCs w:val="18"/>
                <w:lang w:eastAsia="ko-KR"/>
              </w:rPr>
              <w:t>’</w:t>
            </w:r>
            <w:r w:rsidRPr="00BD37BD">
              <w:rPr>
                <w:sz w:val="18"/>
                <w:szCs w:val="18"/>
              </w:rPr>
              <w:t xml:space="preserve"> monthly income had no significant influence on students’ success.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044E9889" w14:textId="051C6172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Austria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343F5C18" w14:textId="1F63834A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proofErr w:type="spellStart"/>
            <w:r w:rsidRPr="00BD37BD">
              <w:rPr>
                <w:sz w:val="18"/>
                <w:szCs w:val="18"/>
              </w:rPr>
              <w:t>Frischenschlager</w:t>
            </w:r>
            <w:proofErr w:type="spellEnd"/>
            <w:r w:rsidRPr="00BD37BD">
              <w:rPr>
                <w:sz w:val="18"/>
                <w:szCs w:val="18"/>
              </w:rPr>
              <w:t xml:space="preserve"> et al.</w:t>
            </w:r>
            <w:r>
              <w:rPr>
                <w:rFonts w:hint="eastAsia"/>
                <w:sz w:val="18"/>
                <w:szCs w:val="18"/>
                <w:lang w:eastAsia="ko-KR"/>
              </w:rPr>
              <w:t xml:space="preserve"> [4] (</w:t>
            </w:r>
            <w:r w:rsidRPr="00BD37BD">
              <w:rPr>
                <w:sz w:val="18"/>
                <w:szCs w:val="18"/>
              </w:rPr>
              <w:t>2005)</w:t>
            </w:r>
          </w:p>
        </w:tc>
      </w:tr>
      <w:tr w:rsidR="00A3480D" w:rsidRPr="00BD37BD" w14:paraId="43A071A2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2026ABD4" w14:textId="555A0FDB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5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069AA355" w14:textId="00EB50AF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483A7E">
              <w:rPr>
                <w:sz w:val="18"/>
                <w:szCs w:val="18"/>
              </w:rPr>
              <w:t xml:space="preserve">Household economic and educational disadvantage </w:t>
            </w:r>
            <w:proofErr w:type="spellStart"/>
            <w:r w:rsidRPr="00483A7E">
              <w:rPr>
                <w:sz w:val="18"/>
                <w:szCs w:val="18"/>
              </w:rPr>
              <w:t>composite</w:t>
            </w:r>
            <w:r w:rsidRPr="00483A7E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83A7E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7578BA02" w14:textId="2C1AA370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Parental </w:t>
            </w:r>
            <w:r>
              <w:rPr>
                <w:rFonts w:hint="eastAsia"/>
                <w:sz w:val="18"/>
                <w:szCs w:val="18"/>
                <w:lang w:eastAsia="ko-KR"/>
              </w:rPr>
              <w:t>i</w:t>
            </w:r>
            <w:r w:rsidRPr="00BD37BD">
              <w:rPr>
                <w:sz w:val="18"/>
                <w:szCs w:val="18"/>
              </w:rPr>
              <w:t>ncome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3384DF88" w14:textId="5CE37351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0B80212D" w14:textId="40635334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Retention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21D7F9C5" w14:textId="28BA4B35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Negative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4D857ABD" w14:textId="3CEB16D7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14C271C4" w14:textId="04FF314A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Association of sociodemographic characteristics with US medical student attrition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02931C29" w14:textId="75726C2F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tudents from low-income parental backgrounds have higher attrition rates.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0A5640C6" w14:textId="36845A22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The United States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60AC0DF6" w14:textId="458800FB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Nguyen et al.</w:t>
            </w:r>
            <w:r>
              <w:rPr>
                <w:rFonts w:hint="eastAsia"/>
                <w:sz w:val="18"/>
                <w:szCs w:val="18"/>
                <w:lang w:eastAsia="ko-KR"/>
              </w:rPr>
              <w:t xml:space="preserve"> [5] (</w:t>
            </w:r>
            <w:r w:rsidRPr="00BD37BD">
              <w:rPr>
                <w:sz w:val="18"/>
                <w:szCs w:val="18"/>
              </w:rPr>
              <w:t>2022)</w:t>
            </w:r>
          </w:p>
        </w:tc>
      </w:tr>
      <w:tr w:rsidR="00A3480D" w:rsidRPr="00BD37BD" w14:paraId="711E3D82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3284AB40" w14:textId="69CD4FE0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6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26AA756B" w14:textId="6127596C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483A7E">
              <w:rPr>
                <w:sz w:val="18"/>
                <w:szCs w:val="18"/>
              </w:rPr>
              <w:t xml:space="preserve">Household economic and educational disadvantage </w:t>
            </w:r>
            <w:proofErr w:type="spellStart"/>
            <w:r w:rsidRPr="00483A7E">
              <w:rPr>
                <w:sz w:val="18"/>
                <w:szCs w:val="18"/>
              </w:rPr>
              <w:t>composite</w:t>
            </w:r>
            <w:r w:rsidRPr="00483A7E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83A7E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74674210" w14:textId="59D8EBD8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Parental </w:t>
            </w:r>
            <w:r>
              <w:rPr>
                <w:rFonts w:hint="eastAsia"/>
                <w:sz w:val="18"/>
                <w:szCs w:val="18"/>
                <w:lang w:eastAsia="ko-KR"/>
              </w:rPr>
              <w:t>e</w:t>
            </w:r>
            <w:r w:rsidRPr="00BD37BD">
              <w:rPr>
                <w:sz w:val="18"/>
                <w:szCs w:val="18"/>
              </w:rPr>
              <w:t>ducation (</w:t>
            </w:r>
            <w:r>
              <w:rPr>
                <w:rFonts w:hint="eastAsia"/>
                <w:sz w:val="18"/>
                <w:szCs w:val="18"/>
                <w:lang w:eastAsia="ko-KR"/>
              </w:rPr>
              <w:t>f</w:t>
            </w:r>
            <w:r w:rsidRPr="00BD37BD">
              <w:rPr>
                <w:sz w:val="18"/>
                <w:szCs w:val="18"/>
              </w:rPr>
              <w:t>irst generation university applicant)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385E68DB" w14:textId="43E50251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18E97BF1" w14:textId="5FD3DFC8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uccess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347490CC" w14:textId="60103FC7" w:rsidR="00BD37BD" w:rsidRPr="00A3480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proofErr w:type="spellStart"/>
            <w:r w:rsidRPr="00BD37BD">
              <w:rPr>
                <w:sz w:val="18"/>
                <w:szCs w:val="18"/>
              </w:rPr>
              <w:t>Negative</w:t>
            </w:r>
            <w:r w:rsidRPr="00BD37BD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BD37BD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504492FC" w14:textId="2658B716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71C79D7E" w14:textId="0500E1C5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Risk factors associated with academic difficulty in an Australian regionally located medical school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11F1E3B6" w14:textId="2979153A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tudents who were first in their family to go to university were more likely to experience academic difficulty than those who were not.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595E93CD" w14:textId="756DC88A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Australia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07B97731" w14:textId="6AF3A435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alau-</w:t>
            </w:r>
            <w:proofErr w:type="spellStart"/>
            <w:r w:rsidRPr="00BD37BD">
              <w:rPr>
                <w:sz w:val="18"/>
                <w:szCs w:val="18"/>
              </w:rPr>
              <w:t>Aduli</w:t>
            </w:r>
            <w:proofErr w:type="spellEnd"/>
            <w:r w:rsidRPr="00BD37BD">
              <w:rPr>
                <w:sz w:val="18"/>
                <w:szCs w:val="18"/>
              </w:rPr>
              <w:t xml:space="preserve"> et al.</w:t>
            </w:r>
            <w:r>
              <w:rPr>
                <w:rFonts w:hint="eastAsia"/>
                <w:sz w:val="18"/>
                <w:szCs w:val="18"/>
                <w:lang w:eastAsia="ko-KR"/>
              </w:rPr>
              <w:t xml:space="preserve"> [6] (</w:t>
            </w:r>
            <w:r w:rsidRPr="00BD37BD">
              <w:rPr>
                <w:sz w:val="18"/>
                <w:szCs w:val="18"/>
              </w:rPr>
              <w:t>2017)</w:t>
            </w:r>
          </w:p>
        </w:tc>
      </w:tr>
      <w:tr w:rsidR="00A3480D" w:rsidRPr="00BD37BD" w14:paraId="3042B410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13C23F4B" w14:textId="7A7311F0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7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1E02D7FF" w14:textId="0123FE37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483A7E">
              <w:rPr>
                <w:sz w:val="18"/>
                <w:szCs w:val="18"/>
              </w:rPr>
              <w:t xml:space="preserve">Household economic and educational disadvantage </w:t>
            </w:r>
            <w:proofErr w:type="spellStart"/>
            <w:r w:rsidRPr="00483A7E">
              <w:rPr>
                <w:sz w:val="18"/>
                <w:szCs w:val="18"/>
              </w:rPr>
              <w:t>composite</w:t>
            </w:r>
            <w:r w:rsidRPr="00483A7E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83A7E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6E250A81" w14:textId="7837B1C4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A24416">
              <w:rPr>
                <w:sz w:val="18"/>
                <w:szCs w:val="18"/>
              </w:rPr>
              <w:t xml:space="preserve">Parental </w:t>
            </w:r>
            <w:r w:rsidRPr="00A24416">
              <w:rPr>
                <w:rFonts w:hint="eastAsia"/>
                <w:sz w:val="18"/>
                <w:szCs w:val="18"/>
                <w:lang w:eastAsia="ko-KR"/>
              </w:rPr>
              <w:t>e</w:t>
            </w:r>
            <w:r w:rsidRPr="00A24416">
              <w:rPr>
                <w:sz w:val="18"/>
                <w:szCs w:val="18"/>
              </w:rPr>
              <w:t>ducation (</w:t>
            </w:r>
            <w:r w:rsidRPr="00A24416">
              <w:rPr>
                <w:rFonts w:hint="eastAsia"/>
                <w:sz w:val="18"/>
                <w:szCs w:val="18"/>
                <w:lang w:eastAsia="ko-KR"/>
              </w:rPr>
              <w:t>f</w:t>
            </w:r>
            <w:r w:rsidRPr="00A24416">
              <w:rPr>
                <w:sz w:val="18"/>
                <w:szCs w:val="18"/>
              </w:rPr>
              <w:t>irst generation university applicant)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1E10F1E6" w14:textId="4FD0CF99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0B1CC1ED" w14:textId="4DB1A30C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uccess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52F0267F" w14:textId="0866465C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Negative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69484B81" w14:textId="43DEBC71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15858CBA" w14:textId="4AC84A3D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Factors associated with academic success at Vienna Medical School: prospective survey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3F746E86" w14:textId="59CA2899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Students whose </w:t>
            </w:r>
            <w:proofErr w:type="spellStart"/>
            <w:r w:rsidRPr="00BD37BD">
              <w:rPr>
                <w:sz w:val="18"/>
                <w:szCs w:val="18"/>
              </w:rPr>
              <w:t>fathers</w:t>
            </w:r>
            <w:r w:rsidRPr="00BD37BD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BD37BD">
              <w:rPr>
                <w:sz w:val="18"/>
                <w:szCs w:val="18"/>
                <w:vertAlign w:val="superscript"/>
              </w:rPr>
              <w:t>)</w:t>
            </w:r>
            <w:r w:rsidRPr="00BD37BD">
              <w:rPr>
                <w:sz w:val="18"/>
                <w:szCs w:val="18"/>
              </w:rPr>
              <w:t xml:space="preserve"> had not attended university (“first-generation university applicants”) had lower odds of success than their counterparts.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544DDCA2" w14:textId="6E6A2390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Austria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70C0D1EF" w14:textId="45DE962B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proofErr w:type="spellStart"/>
            <w:r w:rsidRPr="00BD37BD">
              <w:rPr>
                <w:sz w:val="18"/>
                <w:szCs w:val="18"/>
              </w:rPr>
              <w:t>Frischenschlager</w:t>
            </w:r>
            <w:proofErr w:type="spellEnd"/>
            <w:r w:rsidRPr="00BD37BD">
              <w:rPr>
                <w:sz w:val="18"/>
                <w:szCs w:val="18"/>
              </w:rPr>
              <w:t xml:space="preserve"> et al.</w:t>
            </w:r>
            <w:r>
              <w:rPr>
                <w:rFonts w:hint="eastAsia"/>
                <w:sz w:val="18"/>
                <w:szCs w:val="18"/>
                <w:lang w:eastAsia="ko-KR"/>
              </w:rPr>
              <w:t xml:space="preserve"> [4] (</w:t>
            </w:r>
            <w:r w:rsidRPr="00BD37BD">
              <w:rPr>
                <w:sz w:val="18"/>
                <w:szCs w:val="18"/>
              </w:rPr>
              <w:t>2005)</w:t>
            </w:r>
          </w:p>
        </w:tc>
      </w:tr>
      <w:tr w:rsidR="00A3480D" w:rsidRPr="00BD37BD" w14:paraId="7D7806F3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0E0C9500" w14:textId="075B0351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8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13BCDCCC" w14:textId="05C166C5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483A7E">
              <w:rPr>
                <w:sz w:val="18"/>
                <w:szCs w:val="18"/>
              </w:rPr>
              <w:t xml:space="preserve">Household economic and educational disadvantage </w:t>
            </w:r>
            <w:proofErr w:type="spellStart"/>
            <w:r w:rsidRPr="00483A7E">
              <w:rPr>
                <w:sz w:val="18"/>
                <w:szCs w:val="18"/>
              </w:rPr>
              <w:t>composite</w:t>
            </w:r>
            <w:r w:rsidRPr="00483A7E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83A7E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4F6F3B23" w14:textId="52BD1237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A24416">
              <w:rPr>
                <w:sz w:val="18"/>
                <w:szCs w:val="18"/>
              </w:rPr>
              <w:t xml:space="preserve">Parental </w:t>
            </w:r>
            <w:r w:rsidRPr="00A24416">
              <w:rPr>
                <w:rFonts w:hint="eastAsia"/>
                <w:sz w:val="18"/>
                <w:szCs w:val="18"/>
                <w:lang w:eastAsia="ko-KR"/>
              </w:rPr>
              <w:t>e</w:t>
            </w:r>
            <w:r w:rsidRPr="00A24416">
              <w:rPr>
                <w:sz w:val="18"/>
                <w:szCs w:val="18"/>
              </w:rPr>
              <w:t>ducation (</w:t>
            </w:r>
            <w:r w:rsidRPr="00A24416">
              <w:rPr>
                <w:rFonts w:hint="eastAsia"/>
                <w:sz w:val="18"/>
                <w:szCs w:val="18"/>
                <w:lang w:eastAsia="ko-KR"/>
              </w:rPr>
              <w:t>f</w:t>
            </w:r>
            <w:r w:rsidRPr="00A24416">
              <w:rPr>
                <w:sz w:val="18"/>
                <w:szCs w:val="18"/>
              </w:rPr>
              <w:t>irst generation university applicant)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793C98AC" w14:textId="36E9F82A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24B9F6AC" w14:textId="6C6DF684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uccess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72E2CCA0" w14:textId="18075A13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Negative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0D38E573" w14:textId="742963B3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5AC732C2" w14:textId="2FF9ED52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The validity of MCAT scores in predicting students’ performance and progress in medical school: results from a multisite study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26F32F58" w14:textId="18CBAF15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tudents with no parent holding a bachelor’s degree (“first-generation university applicants”) had lower odds of success (defined as completion of the coursework on time or within one extra year) than those with at least one parent holding a bachelor’s degree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729525E5" w14:textId="43C05E31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Canada and The United States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5A6C07E7" w14:textId="1AD40758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Hanson et al.</w:t>
            </w:r>
            <w:r>
              <w:rPr>
                <w:rFonts w:hint="eastAsia"/>
                <w:sz w:val="18"/>
                <w:szCs w:val="18"/>
                <w:lang w:eastAsia="ko-KR"/>
              </w:rPr>
              <w:t xml:space="preserve"> [7] (</w:t>
            </w:r>
            <w:r w:rsidRPr="00BD37BD">
              <w:rPr>
                <w:sz w:val="18"/>
                <w:szCs w:val="18"/>
              </w:rPr>
              <w:t>2022)</w:t>
            </w:r>
          </w:p>
        </w:tc>
      </w:tr>
      <w:tr w:rsidR="00A3480D" w:rsidRPr="00BD37BD" w14:paraId="6164B54A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0D01F83B" w14:textId="597A1382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9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1F9CB319" w14:textId="2469E986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483A7E">
              <w:rPr>
                <w:sz w:val="18"/>
                <w:szCs w:val="18"/>
              </w:rPr>
              <w:t xml:space="preserve">Household economic and educational disadvantage </w:t>
            </w:r>
            <w:proofErr w:type="spellStart"/>
            <w:r w:rsidRPr="00483A7E">
              <w:rPr>
                <w:sz w:val="18"/>
                <w:szCs w:val="18"/>
              </w:rPr>
              <w:t>composite</w:t>
            </w:r>
            <w:r w:rsidRPr="00483A7E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83A7E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598F7A61" w14:textId="10CE4681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A24416">
              <w:rPr>
                <w:sz w:val="18"/>
                <w:szCs w:val="18"/>
              </w:rPr>
              <w:t xml:space="preserve">Parental </w:t>
            </w:r>
            <w:r w:rsidRPr="00A24416">
              <w:rPr>
                <w:rFonts w:hint="eastAsia"/>
                <w:sz w:val="18"/>
                <w:szCs w:val="18"/>
                <w:lang w:eastAsia="ko-KR"/>
              </w:rPr>
              <w:t>e</w:t>
            </w:r>
            <w:r w:rsidRPr="00A24416">
              <w:rPr>
                <w:sz w:val="18"/>
                <w:szCs w:val="18"/>
              </w:rPr>
              <w:t>ducation (</w:t>
            </w:r>
            <w:r w:rsidRPr="00A24416">
              <w:rPr>
                <w:rFonts w:hint="eastAsia"/>
                <w:sz w:val="18"/>
                <w:szCs w:val="18"/>
                <w:lang w:eastAsia="ko-KR"/>
              </w:rPr>
              <w:t>f</w:t>
            </w:r>
            <w:r w:rsidRPr="00A24416">
              <w:rPr>
                <w:sz w:val="18"/>
                <w:szCs w:val="18"/>
              </w:rPr>
              <w:t>irst generation university applicant)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7056D332" w14:textId="0D0DACC3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4DF11DF3" w14:textId="60A97D85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Graduation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5D66E2C5" w14:textId="198100D6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Negative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3616C5A0" w14:textId="0D0D9702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22A85681" w14:textId="778ED521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First-generation and low-income students in the national medical student body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2F0B625D" w14:textId="0CEA6A99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First-generation students have lower odds of graduation.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764BB5BD" w14:textId="5DB27AEF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The United States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62C958E8" w14:textId="326830C5" w:rsidR="00BD37BD" w:rsidRPr="00BD37BD" w:rsidRDefault="00BD37BD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Kamran et al.</w:t>
            </w:r>
            <w:r>
              <w:rPr>
                <w:rFonts w:hint="eastAsia"/>
                <w:sz w:val="18"/>
                <w:szCs w:val="18"/>
                <w:lang w:eastAsia="ko-KR"/>
              </w:rPr>
              <w:t xml:space="preserve"> [3] (</w:t>
            </w:r>
            <w:r w:rsidRPr="00BD37BD">
              <w:rPr>
                <w:sz w:val="18"/>
                <w:szCs w:val="18"/>
              </w:rPr>
              <w:t>2025)</w:t>
            </w:r>
          </w:p>
        </w:tc>
      </w:tr>
      <w:tr w:rsidR="00A3480D" w:rsidRPr="00BD37BD" w14:paraId="18709C50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57DD12D8" w14:textId="5ED31A71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10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5728C873" w14:textId="55F92C9E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Geographic area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529ED7C4" w14:textId="6CB51798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Socioeconomic 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>d</w:t>
            </w:r>
            <w:r w:rsidRPr="00BD37BD">
              <w:rPr>
                <w:sz w:val="18"/>
                <w:szCs w:val="18"/>
              </w:rPr>
              <w:t>eprivation (by home residence)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32C85AF0" w14:textId="2C9317B2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4B556FC5" w14:textId="2200E1F4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uccess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27ADB674" w14:textId="16E922C3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proofErr w:type="spellStart"/>
            <w:r w:rsidRPr="00BD37BD">
              <w:rPr>
                <w:sz w:val="18"/>
                <w:szCs w:val="18"/>
              </w:rPr>
              <w:t>Negative</w:t>
            </w:r>
            <w:r w:rsidRPr="00BD37BD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BD37BD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4E3D4A78" w14:textId="08E75382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205EBEA1" w14:textId="2D7B4C56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Risk factors associated with academic difficulty in an Australian regionally located medical school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6DC3E294" w14:textId="6E2C5C3A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Students from very remote areas were more likely to experience academic difficulty than their counterparts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3BA24250" w14:textId="167A0A40" w:rsidR="00697043" w:rsidRPr="00BD37BD" w:rsidRDefault="00B84D21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Australia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0ED83B88" w14:textId="102DB4F3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alau-</w:t>
            </w:r>
            <w:proofErr w:type="spellStart"/>
            <w:r w:rsidRPr="00BD37BD">
              <w:rPr>
                <w:sz w:val="18"/>
                <w:szCs w:val="18"/>
              </w:rPr>
              <w:t>Aduli</w:t>
            </w:r>
            <w:proofErr w:type="spellEnd"/>
            <w:r w:rsidRPr="00BD37BD">
              <w:rPr>
                <w:sz w:val="18"/>
                <w:szCs w:val="18"/>
              </w:rPr>
              <w:t xml:space="preserve"> et al.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 xml:space="preserve"> [6] (</w:t>
            </w:r>
            <w:r w:rsidRPr="00BD37BD">
              <w:rPr>
                <w:sz w:val="18"/>
                <w:szCs w:val="18"/>
              </w:rPr>
              <w:t>2017)</w:t>
            </w:r>
          </w:p>
        </w:tc>
      </w:tr>
      <w:tr w:rsidR="00A3480D" w:rsidRPr="00BD37BD" w14:paraId="0B4A7D54" w14:textId="77777777" w:rsidTr="00A3480D">
        <w:tc>
          <w:tcPr>
            <w:tcW w:w="105" w:type="pct"/>
            <w:tcMar>
              <w:left w:w="85" w:type="dxa"/>
              <w:right w:w="85" w:type="dxa"/>
            </w:tcMar>
          </w:tcPr>
          <w:p w14:paraId="73CCF652" w14:textId="172BB146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11</w:t>
            </w:r>
          </w:p>
        </w:tc>
        <w:tc>
          <w:tcPr>
            <w:tcW w:w="504" w:type="pct"/>
            <w:tcMar>
              <w:left w:w="85" w:type="dxa"/>
              <w:right w:w="85" w:type="dxa"/>
            </w:tcMar>
          </w:tcPr>
          <w:p w14:paraId="1912AA51" w14:textId="0BA35EC6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Geographic area</w:t>
            </w:r>
          </w:p>
        </w:tc>
        <w:tc>
          <w:tcPr>
            <w:tcW w:w="506" w:type="pct"/>
            <w:tcMar>
              <w:left w:w="85" w:type="dxa"/>
              <w:right w:w="85" w:type="dxa"/>
            </w:tcMar>
          </w:tcPr>
          <w:p w14:paraId="7C1CA915" w14:textId="79779615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Socioeconomic 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>d</w:t>
            </w:r>
            <w:r w:rsidRPr="00BD37BD">
              <w:rPr>
                <w:sz w:val="18"/>
                <w:szCs w:val="18"/>
              </w:rPr>
              <w:t>eprivation (by home residence)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728F8BA7" w14:textId="25E3D158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Progression</w:t>
            </w:r>
          </w:p>
        </w:tc>
        <w:tc>
          <w:tcPr>
            <w:tcW w:w="270" w:type="pct"/>
            <w:tcMar>
              <w:left w:w="85" w:type="dxa"/>
              <w:right w:w="85" w:type="dxa"/>
            </w:tcMar>
          </w:tcPr>
          <w:p w14:paraId="07ED7DC8" w14:textId="2FE2D385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Retention</w:t>
            </w:r>
          </w:p>
        </w:tc>
        <w:tc>
          <w:tcPr>
            <w:tcW w:w="271" w:type="pct"/>
            <w:tcMar>
              <w:left w:w="85" w:type="dxa"/>
              <w:right w:w="85" w:type="dxa"/>
            </w:tcMar>
          </w:tcPr>
          <w:p w14:paraId="3CFF1BBA" w14:textId="2BD951C9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Negative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</w:tcPr>
          <w:p w14:paraId="21D77FA5" w14:textId="4B2355E6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Medicine</w:t>
            </w:r>
          </w:p>
        </w:tc>
        <w:tc>
          <w:tcPr>
            <w:tcW w:w="879" w:type="pct"/>
            <w:tcMar>
              <w:left w:w="85" w:type="dxa"/>
              <w:right w:w="85" w:type="dxa"/>
            </w:tcMar>
          </w:tcPr>
          <w:p w14:paraId="6348A4F2" w14:textId="25A33624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Association of sociodemographic characteristics with US medical student attrition</w:t>
            </w:r>
          </w:p>
        </w:tc>
        <w:tc>
          <w:tcPr>
            <w:tcW w:w="1217" w:type="pct"/>
            <w:tcMar>
              <w:left w:w="85" w:type="dxa"/>
              <w:right w:w="85" w:type="dxa"/>
            </w:tcMar>
          </w:tcPr>
          <w:p w14:paraId="74ECC71B" w14:textId="2E77AD45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 xml:space="preserve">Students from </w:t>
            </w:r>
            <w:proofErr w:type="spellStart"/>
            <w:r w:rsidRPr="00BD37BD">
              <w:rPr>
                <w:sz w:val="18"/>
                <w:szCs w:val="18"/>
              </w:rPr>
              <w:t>underresourced</w:t>
            </w:r>
            <w:proofErr w:type="spellEnd"/>
            <w:r w:rsidRPr="00BD37BD">
              <w:rPr>
                <w:sz w:val="18"/>
                <w:szCs w:val="18"/>
              </w:rPr>
              <w:t xml:space="preserve"> </w:t>
            </w:r>
            <w:r w:rsidR="00BD37BD" w:rsidRPr="00BD37BD">
              <w:rPr>
                <w:sz w:val="18"/>
                <w:szCs w:val="18"/>
              </w:rPr>
              <w:t>neighborhoods</w:t>
            </w:r>
            <w:r w:rsidRPr="00BD37BD">
              <w:rPr>
                <w:sz w:val="18"/>
                <w:szCs w:val="18"/>
              </w:rPr>
              <w:t xml:space="preserve"> had higher attrition rates.</w:t>
            </w:r>
          </w:p>
        </w:tc>
        <w:tc>
          <w:tcPr>
            <w:tcW w:w="333" w:type="pct"/>
            <w:tcMar>
              <w:left w:w="85" w:type="dxa"/>
              <w:right w:w="85" w:type="dxa"/>
            </w:tcMar>
          </w:tcPr>
          <w:p w14:paraId="25085C73" w14:textId="3A01046F" w:rsidR="00697043" w:rsidRPr="00BD37BD" w:rsidRDefault="00B84D21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The United States</w:t>
            </w:r>
          </w:p>
        </w:tc>
        <w:tc>
          <w:tcPr>
            <w:tcW w:w="409" w:type="pct"/>
            <w:tcMar>
              <w:left w:w="85" w:type="dxa"/>
              <w:right w:w="85" w:type="dxa"/>
            </w:tcMar>
          </w:tcPr>
          <w:p w14:paraId="3A9F45EE" w14:textId="1D5B64CB" w:rsidR="00697043" w:rsidRPr="00BD37BD" w:rsidRDefault="00697043" w:rsidP="00BD37BD">
            <w:pPr>
              <w:ind w:left="90" w:hangingChars="50" w:hanging="90"/>
              <w:rPr>
                <w:sz w:val="18"/>
                <w:szCs w:val="18"/>
              </w:rPr>
            </w:pPr>
            <w:r w:rsidRPr="00BD37BD">
              <w:rPr>
                <w:sz w:val="18"/>
                <w:szCs w:val="18"/>
              </w:rPr>
              <w:t>Nguyen et al.</w:t>
            </w:r>
            <w:r w:rsidR="00BD37BD">
              <w:rPr>
                <w:rFonts w:hint="eastAsia"/>
                <w:sz w:val="18"/>
                <w:szCs w:val="18"/>
                <w:lang w:eastAsia="ko-KR"/>
              </w:rPr>
              <w:t xml:space="preserve"> [5] (</w:t>
            </w:r>
            <w:r w:rsidRPr="00BD37BD">
              <w:rPr>
                <w:sz w:val="18"/>
                <w:szCs w:val="18"/>
              </w:rPr>
              <w:t>2022)</w:t>
            </w:r>
          </w:p>
        </w:tc>
      </w:tr>
    </w:tbl>
    <w:p w14:paraId="369708ED" w14:textId="349271E2" w:rsidR="00BD37BD" w:rsidRPr="00BD37BD" w:rsidRDefault="00BD37BD" w:rsidP="00BD37BD">
      <w:pPr>
        <w:pStyle w:val="TableFootnote"/>
        <w:spacing w:beforeLines="50" w:before="120" w:after="0" w:line="360" w:lineRule="auto"/>
        <w:rPr>
          <w:sz w:val="22"/>
          <w:szCs w:val="22"/>
        </w:rPr>
      </w:pPr>
      <w:proofErr w:type="gramStart"/>
      <w:r w:rsidRPr="00BD37BD">
        <w:rPr>
          <w:sz w:val="22"/>
          <w:szCs w:val="22"/>
          <w:vertAlign w:val="superscript"/>
          <w:lang w:eastAsia="ko-KR"/>
        </w:rPr>
        <w:t>a)</w:t>
      </w:r>
      <w:r w:rsidR="002B3887" w:rsidRPr="00BD37BD">
        <w:rPr>
          <w:sz w:val="22"/>
          <w:szCs w:val="22"/>
        </w:rPr>
        <w:t>Household</w:t>
      </w:r>
      <w:proofErr w:type="gramEnd"/>
      <w:r w:rsidR="002B3887" w:rsidRPr="00BD37BD">
        <w:rPr>
          <w:sz w:val="22"/>
          <w:szCs w:val="22"/>
        </w:rPr>
        <w:t xml:space="preserve"> </w:t>
      </w:r>
      <w:r w:rsidRPr="00BD37BD">
        <w:rPr>
          <w:sz w:val="22"/>
          <w:szCs w:val="22"/>
        </w:rPr>
        <w:t xml:space="preserve">economic and educational disadvantage composite </w:t>
      </w:r>
      <w:r w:rsidR="008E38F6" w:rsidRPr="00BD37BD">
        <w:rPr>
          <w:sz w:val="22"/>
          <w:szCs w:val="22"/>
        </w:rPr>
        <w:t>encompasses parental income, parental occupation, and parental education, as well as cases where a combination (composite) of these indicators is used to define disadvantage</w:t>
      </w:r>
      <w:r w:rsidR="002C54B4" w:rsidRPr="00BD37BD">
        <w:rPr>
          <w:sz w:val="22"/>
          <w:szCs w:val="22"/>
        </w:rPr>
        <w:t>.</w:t>
      </w:r>
      <w:r>
        <w:rPr>
          <w:rFonts w:hint="eastAsia"/>
          <w:sz w:val="22"/>
          <w:szCs w:val="22"/>
          <w:lang w:eastAsia="ko-KR"/>
        </w:rPr>
        <w:t xml:space="preserve"> </w:t>
      </w:r>
      <w:proofErr w:type="gramStart"/>
      <w:r w:rsidRPr="00BD37BD">
        <w:rPr>
          <w:sz w:val="22"/>
          <w:szCs w:val="22"/>
          <w:vertAlign w:val="superscript"/>
          <w:lang w:eastAsia="ko-KR"/>
        </w:rPr>
        <w:t>b)</w:t>
      </w:r>
      <w:r w:rsidR="001264E6" w:rsidRPr="00BD37BD">
        <w:rPr>
          <w:sz w:val="22"/>
          <w:szCs w:val="22"/>
        </w:rPr>
        <w:t>Not</w:t>
      </w:r>
      <w:proofErr w:type="gramEnd"/>
      <w:r w:rsidR="001264E6" w:rsidRPr="00BD37BD">
        <w:rPr>
          <w:sz w:val="22"/>
          <w:szCs w:val="22"/>
        </w:rPr>
        <w:t xml:space="preserve"> included in the meta-analysis due to insufficient or unsuitable data for effect size calculation.</w:t>
      </w:r>
      <w:r>
        <w:rPr>
          <w:rFonts w:hint="eastAsia"/>
          <w:sz w:val="22"/>
          <w:szCs w:val="22"/>
          <w:lang w:eastAsia="ko-KR"/>
        </w:rPr>
        <w:t xml:space="preserve"> </w:t>
      </w:r>
      <w:r w:rsidRPr="00BD37BD">
        <w:rPr>
          <w:sz w:val="22"/>
          <w:szCs w:val="22"/>
          <w:vertAlign w:val="superscript"/>
          <w:lang w:eastAsia="ko-KR"/>
        </w:rPr>
        <w:t>c)</w:t>
      </w:r>
      <w:r w:rsidR="00C66D38" w:rsidRPr="00BD37BD">
        <w:rPr>
          <w:sz w:val="22"/>
          <w:szCs w:val="22"/>
        </w:rPr>
        <w:t>In this study, data on mother’s educational attainment were also reported separately, but were not included in the calculation of this effect size</w:t>
      </w:r>
      <w:r w:rsidR="00E3676E" w:rsidRPr="00BD37BD">
        <w:rPr>
          <w:sz w:val="22"/>
          <w:szCs w:val="22"/>
        </w:rPr>
        <w:t>.</w:t>
      </w:r>
    </w:p>
    <w:p w14:paraId="7F83B48E" w14:textId="77777777" w:rsidR="00BD37BD" w:rsidRPr="00BD37BD" w:rsidRDefault="00BD37BD" w:rsidP="00BD37BD">
      <w:pPr>
        <w:pStyle w:val="TableFootnote"/>
        <w:spacing w:after="0" w:line="360" w:lineRule="auto"/>
        <w:rPr>
          <w:sz w:val="22"/>
          <w:szCs w:val="22"/>
          <w:lang w:eastAsia="ko-KR"/>
        </w:rPr>
      </w:pPr>
    </w:p>
    <w:p w14:paraId="53528E5B" w14:textId="77777777" w:rsidR="00BD37BD" w:rsidRPr="00BD37BD" w:rsidRDefault="00BD37BD" w:rsidP="00BD37BD">
      <w:pPr>
        <w:spacing w:after="0" w:line="360" w:lineRule="auto"/>
        <w:rPr>
          <w:b/>
          <w:bCs/>
          <w:sz w:val="24"/>
          <w:szCs w:val="24"/>
          <w:lang w:val="de-CH"/>
        </w:rPr>
      </w:pPr>
      <w:r w:rsidRPr="00BD37BD">
        <w:rPr>
          <w:b/>
          <w:bCs/>
          <w:sz w:val="24"/>
          <w:szCs w:val="24"/>
          <w:lang w:val="de-CH"/>
        </w:rPr>
        <w:t>References</w:t>
      </w:r>
    </w:p>
    <w:p w14:paraId="212C2AF4" w14:textId="77777777" w:rsidR="00BD37BD" w:rsidRPr="00BD37BD" w:rsidRDefault="00BD37BD" w:rsidP="00BD37BD">
      <w:pPr>
        <w:spacing w:after="0" w:line="360" w:lineRule="auto"/>
        <w:rPr>
          <w:lang w:val="de-CH"/>
        </w:rPr>
      </w:pPr>
    </w:p>
    <w:p w14:paraId="70C6AAB5" w14:textId="77777777" w:rsidR="00BD37BD" w:rsidRPr="00BD37BD" w:rsidRDefault="00BD37BD" w:rsidP="00A3480D">
      <w:pPr>
        <w:spacing w:after="0" w:line="360" w:lineRule="auto"/>
        <w:ind w:left="286" w:hangingChars="130" w:hanging="286"/>
        <w:rPr>
          <w:rFonts w:cs="Times New Roman"/>
        </w:rPr>
      </w:pPr>
      <w:r w:rsidRPr="00BD37BD">
        <w:rPr>
          <w:rFonts w:cs="Times New Roman"/>
          <w:lang w:val="de-CH"/>
        </w:rPr>
        <w:t>1. Andriole DA, Jeffe DB. </w:t>
      </w:r>
      <w:proofErr w:type="spellStart"/>
      <w:r w:rsidRPr="00BD37BD">
        <w:rPr>
          <w:rFonts w:cs="Times New Roman"/>
        </w:rPr>
        <w:t>Prematriculation</w:t>
      </w:r>
      <w:proofErr w:type="spellEnd"/>
      <w:r w:rsidRPr="00BD37BD">
        <w:rPr>
          <w:rFonts w:cs="Times New Roman"/>
        </w:rPr>
        <w:t xml:space="preserve"> variables associated with suboptimal outcomes for the 1994-1999 cohort of US medical school matriculants. JAMA </w:t>
      </w:r>
      <w:proofErr w:type="gramStart"/>
      <w:r w:rsidRPr="00BD37BD">
        <w:rPr>
          <w:rFonts w:cs="Times New Roman"/>
        </w:rPr>
        <w:t>2010;304:1212</w:t>
      </w:r>
      <w:proofErr w:type="gramEnd"/>
      <w:r w:rsidRPr="00BD37BD">
        <w:rPr>
          <w:rFonts w:cs="Times New Roman"/>
        </w:rPr>
        <w:t>-1219. </w:t>
      </w:r>
      <w:hyperlink r:id="rId8" w:history="1">
        <w:r w:rsidRPr="00BD37BD">
          <w:rPr>
            <w:rStyle w:val="af8"/>
            <w:rFonts w:cs="Times New Roman"/>
            <w:i w:val="0"/>
            <w:iCs/>
            <w:sz w:val="22"/>
            <w:szCs w:val="22"/>
          </w:rPr>
          <w:t>https://doi.org/10.1001/jama.2010.1321</w:t>
        </w:r>
      </w:hyperlink>
    </w:p>
    <w:p w14:paraId="108FCF61" w14:textId="77777777" w:rsidR="00BD37BD" w:rsidRPr="00BD37BD" w:rsidRDefault="00BD37BD" w:rsidP="00A3480D">
      <w:pPr>
        <w:spacing w:after="0" w:line="360" w:lineRule="auto"/>
        <w:ind w:left="286" w:hangingChars="130" w:hanging="286"/>
        <w:rPr>
          <w:rFonts w:cs="Times New Roman"/>
        </w:rPr>
      </w:pPr>
      <w:r w:rsidRPr="00BD37BD">
        <w:rPr>
          <w:rFonts w:cs="Times New Roman"/>
        </w:rPr>
        <w:t xml:space="preserve">2. Jeffe DB, Andriole DA, </w:t>
      </w:r>
      <w:proofErr w:type="spellStart"/>
      <w:r w:rsidRPr="00BD37BD">
        <w:rPr>
          <w:rFonts w:cs="Times New Roman"/>
        </w:rPr>
        <w:t>Wathington</w:t>
      </w:r>
      <w:proofErr w:type="spellEnd"/>
      <w:r w:rsidRPr="00BD37BD">
        <w:rPr>
          <w:rFonts w:cs="Times New Roman"/>
        </w:rPr>
        <w:t xml:space="preserve"> HD, Tai RH. Educational outcomes for students enrolled in MD-PhD programs at medical school matriculation, 1995-2000: a national cohort study. </w:t>
      </w:r>
      <w:proofErr w:type="spellStart"/>
      <w:r w:rsidRPr="00BD37BD">
        <w:rPr>
          <w:rFonts w:cs="Times New Roman"/>
        </w:rPr>
        <w:t>Acad</w:t>
      </w:r>
      <w:proofErr w:type="spellEnd"/>
      <w:r w:rsidRPr="00BD37BD">
        <w:rPr>
          <w:rFonts w:cs="Times New Roman"/>
        </w:rPr>
        <w:t xml:space="preserve"> Med </w:t>
      </w:r>
      <w:proofErr w:type="gramStart"/>
      <w:r w:rsidRPr="00BD37BD">
        <w:rPr>
          <w:rFonts w:cs="Times New Roman"/>
        </w:rPr>
        <w:t>2014;89:84</w:t>
      </w:r>
      <w:proofErr w:type="gramEnd"/>
      <w:r w:rsidRPr="00BD37BD">
        <w:rPr>
          <w:rFonts w:cs="Times New Roman"/>
        </w:rPr>
        <w:t>-93. </w:t>
      </w:r>
      <w:hyperlink r:id="rId9" w:history="1">
        <w:r w:rsidRPr="00BD37BD">
          <w:rPr>
            <w:rStyle w:val="af8"/>
            <w:rFonts w:cs="Times New Roman"/>
            <w:i w:val="0"/>
            <w:iCs/>
            <w:sz w:val="22"/>
            <w:szCs w:val="22"/>
          </w:rPr>
          <w:t>https://doi.org/10.1097/ACM.0000000000000071</w:t>
        </w:r>
      </w:hyperlink>
    </w:p>
    <w:p w14:paraId="781365D2" w14:textId="77777777" w:rsidR="00BD37BD" w:rsidRPr="00BD37BD" w:rsidRDefault="00BD37BD" w:rsidP="00A3480D">
      <w:pPr>
        <w:spacing w:after="0" w:line="360" w:lineRule="auto"/>
        <w:ind w:left="286" w:hangingChars="130" w:hanging="286"/>
        <w:rPr>
          <w:rFonts w:cs="Times New Roman"/>
        </w:rPr>
      </w:pPr>
      <w:r w:rsidRPr="00BD37BD">
        <w:rPr>
          <w:rFonts w:cs="Times New Roman"/>
        </w:rPr>
        <w:t xml:space="preserve">3. Kamran SC, Pompa IR, Nguyen HB, Cha J, Salinas KE, </w:t>
      </w:r>
      <w:proofErr w:type="spellStart"/>
      <w:r w:rsidRPr="00BD37BD">
        <w:rPr>
          <w:rFonts w:cs="Times New Roman"/>
        </w:rPr>
        <w:t>Niemierko</w:t>
      </w:r>
      <w:proofErr w:type="spellEnd"/>
      <w:r w:rsidRPr="00BD37BD">
        <w:rPr>
          <w:rFonts w:cs="Times New Roman"/>
        </w:rPr>
        <w:t xml:space="preserve"> A, </w:t>
      </w:r>
      <w:proofErr w:type="spellStart"/>
      <w:r w:rsidRPr="00BD37BD">
        <w:rPr>
          <w:rFonts w:cs="Times New Roman"/>
        </w:rPr>
        <w:t>Vapiwala</w:t>
      </w:r>
      <w:proofErr w:type="spellEnd"/>
      <w:r w:rsidRPr="00BD37BD">
        <w:rPr>
          <w:rFonts w:cs="Times New Roman"/>
        </w:rPr>
        <w:t xml:space="preserve"> N. First-generation and low-income students in the national medical student body. JAMA </w:t>
      </w:r>
      <w:proofErr w:type="spellStart"/>
      <w:r w:rsidRPr="00BD37BD">
        <w:rPr>
          <w:rFonts w:cs="Times New Roman"/>
        </w:rPr>
        <w:t>Netw</w:t>
      </w:r>
      <w:proofErr w:type="spellEnd"/>
      <w:r w:rsidRPr="00BD37BD">
        <w:rPr>
          <w:rFonts w:cs="Times New Roman"/>
        </w:rPr>
        <w:t xml:space="preserve"> Open 2025;</w:t>
      </w:r>
      <w:proofErr w:type="gramStart"/>
      <w:r w:rsidRPr="00BD37BD">
        <w:rPr>
          <w:rFonts w:cs="Times New Roman"/>
        </w:rPr>
        <w:t>8:e</w:t>
      </w:r>
      <w:proofErr w:type="gramEnd"/>
      <w:r w:rsidRPr="00BD37BD">
        <w:rPr>
          <w:rFonts w:cs="Times New Roman"/>
        </w:rPr>
        <w:t>259769. </w:t>
      </w:r>
      <w:hyperlink r:id="rId10" w:history="1">
        <w:r w:rsidRPr="00BD37BD">
          <w:rPr>
            <w:rStyle w:val="af8"/>
            <w:rFonts w:cs="Times New Roman"/>
            <w:i w:val="0"/>
            <w:iCs/>
            <w:sz w:val="22"/>
            <w:szCs w:val="22"/>
          </w:rPr>
          <w:t>https://doi.org/10.1001/jamanetworkopen.2025.9769</w:t>
        </w:r>
      </w:hyperlink>
    </w:p>
    <w:p w14:paraId="1B36223A" w14:textId="77777777" w:rsidR="00BD37BD" w:rsidRPr="00BD37BD" w:rsidRDefault="00BD37BD" w:rsidP="00A3480D">
      <w:pPr>
        <w:spacing w:after="0" w:line="360" w:lineRule="auto"/>
        <w:ind w:left="286" w:hangingChars="130" w:hanging="286"/>
        <w:rPr>
          <w:rFonts w:cs="Times New Roman"/>
        </w:rPr>
      </w:pPr>
      <w:r w:rsidRPr="00BD37BD">
        <w:rPr>
          <w:rFonts w:cs="Times New Roman"/>
        </w:rPr>
        <w:t>4. </w:t>
      </w:r>
      <w:proofErr w:type="spellStart"/>
      <w:r w:rsidRPr="00BD37BD">
        <w:rPr>
          <w:rFonts w:cs="Times New Roman"/>
        </w:rPr>
        <w:t>Frischenschlager</w:t>
      </w:r>
      <w:proofErr w:type="spellEnd"/>
      <w:r w:rsidRPr="00BD37BD">
        <w:rPr>
          <w:rFonts w:cs="Times New Roman"/>
        </w:rPr>
        <w:t xml:space="preserve"> O, Haidinger G, </w:t>
      </w:r>
      <w:proofErr w:type="spellStart"/>
      <w:r w:rsidRPr="00BD37BD">
        <w:rPr>
          <w:rFonts w:cs="Times New Roman"/>
        </w:rPr>
        <w:t>Mitterauer</w:t>
      </w:r>
      <w:proofErr w:type="spellEnd"/>
      <w:r w:rsidRPr="00BD37BD">
        <w:rPr>
          <w:rFonts w:cs="Times New Roman"/>
        </w:rPr>
        <w:t xml:space="preserve"> L. Factors associated with academic success at Vienna Medical School: prospective survey. Croat Med J </w:t>
      </w:r>
      <w:proofErr w:type="gramStart"/>
      <w:r w:rsidRPr="00BD37BD">
        <w:rPr>
          <w:rFonts w:cs="Times New Roman"/>
        </w:rPr>
        <w:t>2005;46:58</w:t>
      </w:r>
      <w:proofErr w:type="gramEnd"/>
      <w:r w:rsidRPr="00BD37BD">
        <w:rPr>
          <w:rFonts w:cs="Times New Roman"/>
        </w:rPr>
        <w:t>-65.</w:t>
      </w:r>
    </w:p>
    <w:p w14:paraId="06CBC525" w14:textId="77777777" w:rsidR="00BD37BD" w:rsidRPr="00BD37BD" w:rsidRDefault="00BD37BD" w:rsidP="00A3480D">
      <w:pPr>
        <w:spacing w:after="0" w:line="360" w:lineRule="auto"/>
        <w:ind w:left="286" w:hangingChars="130" w:hanging="286"/>
        <w:rPr>
          <w:rFonts w:cs="Times New Roman"/>
        </w:rPr>
      </w:pPr>
      <w:r w:rsidRPr="00BD37BD">
        <w:rPr>
          <w:rFonts w:cs="Times New Roman"/>
        </w:rPr>
        <w:t>5. Nguyen M, Chaudhry SI, Desai MM, Chen C, Mason HR, McDade WA, Fancher TL, Boatright D. Association of sociodemographic characteristics with US medical student attrition. JAMA Intern Med </w:t>
      </w:r>
      <w:proofErr w:type="gramStart"/>
      <w:r w:rsidRPr="00BD37BD">
        <w:rPr>
          <w:rFonts w:cs="Times New Roman"/>
        </w:rPr>
        <w:t>2022;182:917</w:t>
      </w:r>
      <w:proofErr w:type="gramEnd"/>
      <w:r w:rsidRPr="00BD37BD">
        <w:rPr>
          <w:rFonts w:cs="Times New Roman"/>
        </w:rPr>
        <w:t>-924. </w:t>
      </w:r>
      <w:hyperlink r:id="rId11" w:history="1">
        <w:r w:rsidRPr="00BD37BD">
          <w:rPr>
            <w:rStyle w:val="af8"/>
            <w:rFonts w:cs="Times New Roman"/>
            <w:i w:val="0"/>
            <w:iCs/>
            <w:sz w:val="22"/>
            <w:szCs w:val="22"/>
          </w:rPr>
          <w:t>https://doi.org/10.1001/jamainternmed.2022.2194</w:t>
        </w:r>
      </w:hyperlink>
    </w:p>
    <w:p w14:paraId="5256C726" w14:textId="77777777" w:rsidR="00BD37BD" w:rsidRPr="00BD37BD" w:rsidRDefault="00BD37BD" w:rsidP="00A3480D">
      <w:pPr>
        <w:spacing w:after="0" w:line="360" w:lineRule="auto"/>
        <w:ind w:left="286" w:hangingChars="130" w:hanging="286"/>
        <w:rPr>
          <w:rFonts w:cs="Times New Roman"/>
        </w:rPr>
      </w:pPr>
      <w:r w:rsidRPr="00BD37BD">
        <w:rPr>
          <w:rFonts w:cs="Times New Roman"/>
        </w:rPr>
        <w:t>6. Malau-</w:t>
      </w:r>
      <w:proofErr w:type="spellStart"/>
      <w:r w:rsidRPr="00BD37BD">
        <w:rPr>
          <w:rFonts w:cs="Times New Roman"/>
        </w:rPr>
        <w:t>Aduli</w:t>
      </w:r>
      <w:proofErr w:type="spellEnd"/>
      <w:r w:rsidRPr="00BD37BD">
        <w:rPr>
          <w:rFonts w:cs="Times New Roman"/>
        </w:rPr>
        <w:t xml:space="preserve"> BS, O’Connor T, Ray RA, van der Kruk Y, </w:t>
      </w:r>
      <w:proofErr w:type="spellStart"/>
      <w:r w:rsidRPr="00BD37BD">
        <w:rPr>
          <w:rFonts w:cs="Times New Roman"/>
        </w:rPr>
        <w:t>Bellingan</w:t>
      </w:r>
      <w:proofErr w:type="spellEnd"/>
      <w:r w:rsidRPr="00BD37BD">
        <w:rPr>
          <w:rFonts w:cs="Times New Roman"/>
        </w:rPr>
        <w:t xml:space="preserve"> M, Teague PA. Risk factors associated with academic difficulty in an Australian regionally located medical school. BMC Med Educ </w:t>
      </w:r>
      <w:proofErr w:type="gramStart"/>
      <w:r w:rsidRPr="00BD37BD">
        <w:rPr>
          <w:rFonts w:cs="Times New Roman"/>
        </w:rPr>
        <w:t>2017;17:266</w:t>
      </w:r>
      <w:proofErr w:type="gramEnd"/>
      <w:r w:rsidRPr="00BD37BD">
        <w:rPr>
          <w:rFonts w:cs="Times New Roman"/>
        </w:rPr>
        <w:t>. </w:t>
      </w:r>
      <w:hyperlink r:id="rId12" w:history="1">
        <w:r w:rsidRPr="00BD37BD">
          <w:rPr>
            <w:rStyle w:val="af8"/>
            <w:rFonts w:cs="Times New Roman"/>
            <w:i w:val="0"/>
            <w:iCs/>
            <w:sz w:val="22"/>
            <w:szCs w:val="22"/>
          </w:rPr>
          <w:t>https://doi.org/10.1186/s12909-017-1095-9</w:t>
        </w:r>
      </w:hyperlink>
    </w:p>
    <w:p w14:paraId="1166575F" w14:textId="756FD5E7" w:rsidR="00BD37BD" w:rsidRPr="00BD37BD" w:rsidRDefault="00BD37BD" w:rsidP="00A3480D">
      <w:pPr>
        <w:spacing w:after="0" w:line="360" w:lineRule="auto"/>
        <w:ind w:left="286" w:hangingChars="130" w:hanging="286"/>
        <w:rPr>
          <w:lang w:eastAsia="ko-KR"/>
        </w:rPr>
      </w:pPr>
      <w:r w:rsidRPr="00BD37BD">
        <w:rPr>
          <w:rFonts w:cs="Times New Roman"/>
        </w:rPr>
        <w:t>7. Hanson JT, Busche K, Elks ML, Jackson-Williams LE, Liotta RA, Miller C, Morris CA, Thiessen B, Yuan K. The validity of MCAT scores in predicting students’ performance and progress in medical school: results from a multisite study. </w:t>
      </w:r>
      <w:proofErr w:type="spellStart"/>
      <w:r w:rsidRPr="00BD37BD">
        <w:rPr>
          <w:rFonts w:cs="Times New Roman"/>
        </w:rPr>
        <w:t>Acad</w:t>
      </w:r>
      <w:proofErr w:type="spellEnd"/>
      <w:r w:rsidRPr="00BD37BD">
        <w:rPr>
          <w:rFonts w:cs="Times New Roman"/>
        </w:rPr>
        <w:t xml:space="preserve"> Med </w:t>
      </w:r>
      <w:proofErr w:type="gramStart"/>
      <w:r w:rsidRPr="00BD37BD">
        <w:rPr>
          <w:rFonts w:cs="Times New Roman"/>
        </w:rPr>
        <w:t>2022;97:1374</w:t>
      </w:r>
      <w:proofErr w:type="gramEnd"/>
      <w:r w:rsidRPr="00BD37BD">
        <w:rPr>
          <w:rFonts w:cs="Times New Roman"/>
        </w:rPr>
        <w:t>-1384. </w:t>
      </w:r>
      <w:hyperlink r:id="rId13" w:history="1">
        <w:r w:rsidRPr="00BD37BD">
          <w:rPr>
            <w:rStyle w:val="af8"/>
            <w:rFonts w:cs="Times New Roman"/>
            <w:i w:val="0"/>
            <w:iCs/>
            <w:sz w:val="22"/>
            <w:szCs w:val="22"/>
          </w:rPr>
          <w:t>https://doi.org/10.1097/ACM.0000000000004754</w:t>
        </w:r>
      </w:hyperlink>
    </w:p>
    <w:sectPr w:rsidR="00BD37BD" w:rsidRPr="00BD37BD" w:rsidSect="00BD37BD">
      <w:pgSz w:w="23808" w:h="16840" w:orient="landscape" w:code="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BD282" w14:textId="77777777" w:rsidR="008748F1" w:rsidRDefault="008748F1" w:rsidP="00FD18D8">
      <w:r>
        <w:separator/>
      </w:r>
    </w:p>
  </w:endnote>
  <w:endnote w:type="continuationSeparator" w:id="0">
    <w:p w14:paraId="353395DF" w14:textId="77777777" w:rsidR="008748F1" w:rsidRDefault="008748F1" w:rsidP="00FD1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FC471" w14:textId="77777777" w:rsidR="008748F1" w:rsidRDefault="008748F1" w:rsidP="00FD18D8">
      <w:r>
        <w:separator/>
      </w:r>
    </w:p>
  </w:footnote>
  <w:footnote w:type="continuationSeparator" w:id="0">
    <w:p w14:paraId="56AB58CB" w14:textId="77777777" w:rsidR="008748F1" w:rsidRDefault="008748F1" w:rsidP="00FD1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AA0552A"/>
    <w:multiLevelType w:val="multilevel"/>
    <w:tmpl w:val="30DCEB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6E1A57E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97B74A4"/>
    <w:multiLevelType w:val="multilevel"/>
    <w:tmpl w:val="16B0D6E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DDA067F"/>
    <w:multiLevelType w:val="hybridMultilevel"/>
    <w:tmpl w:val="F2F669E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C66D2"/>
    <w:multiLevelType w:val="hybridMultilevel"/>
    <w:tmpl w:val="BA8878F6"/>
    <w:lvl w:ilvl="0" w:tplc="32F0A0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957CC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6865F8"/>
    <w:multiLevelType w:val="hybridMultilevel"/>
    <w:tmpl w:val="E3B8B00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164C6"/>
    <w:multiLevelType w:val="hybridMultilevel"/>
    <w:tmpl w:val="CCB0F9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B64CAF"/>
    <w:multiLevelType w:val="hybridMultilevel"/>
    <w:tmpl w:val="521EA3A6"/>
    <w:lvl w:ilvl="0" w:tplc="379250E8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2951E60"/>
    <w:multiLevelType w:val="hybridMultilevel"/>
    <w:tmpl w:val="F2F669E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D57A37"/>
    <w:multiLevelType w:val="hybridMultilevel"/>
    <w:tmpl w:val="AC90AEC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2E4378"/>
    <w:multiLevelType w:val="hybridMultilevel"/>
    <w:tmpl w:val="C768829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9E2296"/>
    <w:multiLevelType w:val="multilevel"/>
    <w:tmpl w:val="57FA9F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62CA2E31"/>
    <w:multiLevelType w:val="hybridMultilevel"/>
    <w:tmpl w:val="720A42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A76EF2"/>
    <w:multiLevelType w:val="multilevel"/>
    <w:tmpl w:val="0C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81068440">
    <w:abstractNumId w:val="12"/>
  </w:num>
  <w:num w:numId="2" w16cid:durableId="732390823">
    <w:abstractNumId w:val="2"/>
  </w:num>
  <w:num w:numId="3" w16cid:durableId="477915363">
    <w:abstractNumId w:val="4"/>
  </w:num>
  <w:num w:numId="4" w16cid:durableId="812136054">
    <w:abstractNumId w:val="8"/>
  </w:num>
  <w:num w:numId="5" w16cid:durableId="1123035998">
    <w:abstractNumId w:val="11"/>
  </w:num>
  <w:num w:numId="6" w16cid:durableId="450631106">
    <w:abstractNumId w:val="13"/>
  </w:num>
  <w:num w:numId="7" w16cid:durableId="711657609">
    <w:abstractNumId w:val="5"/>
  </w:num>
  <w:num w:numId="8" w16cid:durableId="774861804">
    <w:abstractNumId w:val="14"/>
  </w:num>
  <w:num w:numId="9" w16cid:durableId="1595016183">
    <w:abstractNumId w:val="10"/>
  </w:num>
  <w:num w:numId="10" w16cid:durableId="1232233988">
    <w:abstractNumId w:val="6"/>
  </w:num>
  <w:num w:numId="11" w16cid:durableId="1667320801">
    <w:abstractNumId w:val="9"/>
  </w:num>
  <w:num w:numId="12" w16cid:durableId="1658804583">
    <w:abstractNumId w:val="3"/>
  </w:num>
  <w:num w:numId="13" w16cid:durableId="872615421">
    <w:abstractNumId w:val="7"/>
  </w:num>
  <w:num w:numId="14" w16cid:durableId="92358714">
    <w:abstractNumId w:val="1"/>
  </w:num>
  <w:num w:numId="15" w16cid:durableId="798373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24"/>
    <w:rsid w:val="0000131C"/>
    <w:rsid w:val="00007CB6"/>
    <w:rsid w:val="00013004"/>
    <w:rsid w:val="0001304D"/>
    <w:rsid w:val="00014EA9"/>
    <w:rsid w:val="00015B3C"/>
    <w:rsid w:val="00015D4F"/>
    <w:rsid w:val="00016B93"/>
    <w:rsid w:val="00024ADC"/>
    <w:rsid w:val="00030390"/>
    <w:rsid w:val="00031D2E"/>
    <w:rsid w:val="0003293C"/>
    <w:rsid w:val="00033F60"/>
    <w:rsid w:val="0003427C"/>
    <w:rsid w:val="0003484C"/>
    <w:rsid w:val="00037FB5"/>
    <w:rsid w:val="0004089B"/>
    <w:rsid w:val="0005084C"/>
    <w:rsid w:val="00054ADF"/>
    <w:rsid w:val="000557FD"/>
    <w:rsid w:val="00057A70"/>
    <w:rsid w:val="00057A7D"/>
    <w:rsid w:val="00064A42"/>
    <w:rsid w:val="00064BE3"/>
    <w:rsid w:val="00064EE7"/>
    <w:rsid w:val="00067386"/>
    <w:rsid w:val="000679ED"/>
    <w:rsid w:val="000761A4"/>
    <w:rsid w:val="00077517"/>
    <w:rsid w:val="00080E45"/>
    <w:rsid w:val="00081725"/>
    <w:rsid w:val="00082AB6"/>
    <w:rsid w:val="00084C4A"/>
    <w:rsid w:val="0008519B"/>
    <w:rsid w:val="00085C42"/>
    <w:rsid w:val="000905AA"/>
    <w:rsid w:val="00090B00"/>
    <w:rsid w:val="000918A8"/>
    <w:rsid w:val="000926FB"/>
    <w:rsid w:val="00092E7D"/>
    <w:rsid w:val="00092F2E"/>
    <w:rsid w:val="00095C04"/>
    <w:rsid w:val="00096EAE"/>
    <w:rsid w:val="0009730B"/>
    <w:rsid w:val="000A1AAD"/>
    <w:rsid w:val="000A3C14"/>
    <w:rsid w:val="000B11EE"/>
    <w:rsid w:val="000B1ADF"/>
    <w:rsid w:val="000B245B"/>
    <w:rsid w:val="000B3191"/>
    <w:rsid w:val="000B3D9E"/>
    <w:rsid w:val="000C1483"/>
    <w:rsid w:val="000C373A"/>
    <w:rsid w:val="000C5092"/>
    <w:rsid w:val="000C5249"/>
    <w:rsid w:val="000C63FE"/>
    <w:rsid w:val="000D08ED"/>
    <w:rsid w:val="000D1B63"/>
    <w:rsid w:val="000D3F3B"/>
    <w:rsid w:val="000D458C"/>
    <w:rsid w:val="000D53CE"/>
    <w:rsid w:val="000D60BC"/>
    <w:rsid w:val="000D6EA7"/>
    <w:rsid w:val="000D6FC8"/>
    <w:rsid w:val="000D7788"/>
    <w:rsid w:val="000E1F62"/>
    <w:rsid w:val="000E3E10"/>
    <w:rsid w:val="000E453B"/>
    <w:rsid w:val="000E4AB8"/>
    <w:rsid w:val="000E59C3"/>
    <w:rsid w:val="000E7E38"/>
    <w:rsid w:val="000F2B25"/>
    <w:rsid w:val="000F4323"/>
    <w:rsid w:val="000F4D5D"/>
    <w:rsid w:val="000F59BE"/>
    <w:rsid w:val="000F61E4"/>
    <w:rsid w:val="000F7152"/>
    <w:rsid w:val="00100A65"/>
    <w:rsid w:val="0010266A"/>
    <w:rsid w:val="00102DDE"/>
    <w:rsid w:val="00103139"/>
    <w:rsid w:val="001062A4"/>
    <w:rsid w:val="00111867"/>
    <w:rsid w:val="001120BB"/>
    <w:rsid w:val="001134A5"/>
    <w:rsid w:val="001143F0"/>
    <w:rsid w:val="0011633F"/>
    <w:rsid w:val="00116ED7"/>
    <w:rsid w:val="0011750A"/>
    <w:rsid w:val="00121785"/>
    <w:rsid w:val="00124F0D"/>
    <w:rsid w:val="001264E6"/>
    <w:rsid w:val="001277B7"/>
    <w:rsid w:val="00127D5E"/>
    <w:rsid w:val="00130C30"/>
    <w:rsid w:val="00131516"/>
    <w:rsid w:val="0013377C"/>
    <w:rsid w:val="00133BDA"/>
    <w:rsid w:val="00133D8A"/>
    <w:rsid w:val="00133F17"/>
    <w:rsid w:val="00133F43"/>
    <w:rsid w:val="00134AB1"/>
    <w:rsid w:val="00137E61"/>
    <w:rsid w:val="0014025C"/>
    <w:rsid w:val="0014105F"/>
    <w:rsid w:val="0014193A"/>
    <w:rsid w:val="0014364B"/>
    <w:rsid w:val="001464F2"/>
    <w:rsid w:val="001515B2"/>
    <w:rsid w:val="001523FF"/>
    <w:rsid w:val="001528E3"/>
    <w:rsid w:val="00153C64"/>
    <w:rsid w:val="00155AA3"/>
    <w:rsid w:val="00156B14"/>
    <w:rsid w:val="001621C1"/>
    <w:rsid w:val="00163F34"/>
    <w:rsid w:val="0016553C"/>
    <w:rsid w:val="0016626B"/>
    <w:rsid w:val="00166B25"/>
    <w:rsid w:val="00166F6F"/>
    <w:rsid w:val="00167AAF"/>
    <w:rsid w:val="00167AE8"/>
    <w:rsid w:val="0017007B"/>
    <w:rsid w:val="00171657"/>
    <w:rsid w:val="00175D37"/>
    <w:rsid w:val="001763BC"/>
    <w:rsid w:val="00181923"/>
    <w:rsid w:val="0018260C"/>
    <w:rsid w:val="00184826"/>
    <w:rsid w:val="001848B6"/>
    <w:rsid w:val="00185DD8"/>
    <w:rsid w:val="001919B3"/>
    <w:rsid w:val="00191E5B"/>
    <w:rsid w:val="0019220E"/>
    <w:rsid w:val="00192A99"/>
    <w:rsid w:val="00193ADA"/>
    <w:rsid w:val="00194606"/>
    <w:rsid w:val="001A1D36"/>
    <w:rsid w:val="001A2689"/>
    <w:rsid w:val="001A59DF"/>
    <w:rsid w:val="001A5F6B"/>
    <w:rsid w:val="001A7531"/>
    <w:rsid w:val="001B20E4"/>
    <w:rsid w:val="001B254C"/>
    <w:rsid w:val="001B3967"/>
    <w:rsid w:val="001B5EF5"/>
    <w:rsid w:val="001B5F4B"/>
    <w:rsid w:val="001B7BA0"/>
    <w:rsid w:val="001C1FBD"/>
    <w:rsid w:val="001C1FEC"/>
    <w:rsid w:val="001C2980"/>
    <w:rsid w:val="001C3AE7"/>
    <w:rsid w:val="001C4BF4"/>
    <w:rsid w:val="001C587F"/>
    <w:rsid w:val="001C667D"/>
    <w:rsid w:val="001C69B4"/>
    <w:rsid w:val="001D2E6F"/>
    <w:rsid w:val="001D60A9"/>
    <w:rsid w:val="001D688C"/>
    <w:rsid w:val="001D6E24"/>
    <w:rsid w:val="001E40D9"/>
    <w:rsid w:val="001E7B91"/>
    <w:rsid w:val="001F418F"/>
    <w:rsid w:val="001F441F"/>
    <w:rsid w:val="001F480A"/>
    <w:rsid w:val="001F4A33"/>
    <w:rsid w:val="001F4EB5"/>
    <w:rsid w:val="001F5E32"/>
    <w:rsid w:val="001F6744"/>
    <w:rsid w:val="001F7984"/>
    <w:rsid w:val="00201167"/>
    <w:rsid w:val="00203009"/>
    <w:rsid w:val="002041B5"/>
    <w:rsid w:val="00205013"/>
    <w:rsid w:val="0021018E"/>
    <w:rsid w:val="0021318C"/>
    <w:rsid w:val="00213EB1"/>
    <w:rsid w:val="00215D9F"/>
    <w:rsid w:val="002163DC"/>
    <w:rsid w:val="00217832"/>
    <w:rsid w:val="002201C0"/>
    <w:rsid w:val="00221E7B"/>
    <w:rsid w:val="00223AA7"/>
    <w:rsid w:val="00224260"/>
    <w:rsid w:val="00224AB1"/>
    <w:rsid w:val="00224E5C"/>
    <w:rsid w:val="00225340"/>
    <w:rsid w:val="00227230"/>
    <w:rsid w:val="002272FD"/>
    <w:rsid w:val="00230350"/>
    <w:rsid w:val="00230F80"/>
    <w:rsid w:val="00231C44"/>
    <w:rsid w:val="00233368"/>
    <w:rsid w:val="00233490"/>
    <w:rsid w:val="002335BC"/>
    <w:rsid w:val="0023778F"/>
    <w:rsid w:val="00237F36"/>
    <w:rsid w:val="00240863"/>
    <w:rsid w:val="002426A0"/>
    <w:rsid w:val="00242E01"/>
    <w:rsid w:val="00246F66"/>
    <w:rsid w:val="00247447"/>
    <w:rsid w:val="002476CE"/>
    <w:rsid w:val="00252292"/>
    <w:rsid w:val="00252907"/>
    <w:rsid w:val="00253D07"/>
    <w:rsid w:val="00253D6C"/>
    <w:rsid w:val="00254069"/>
    <w:rsid w:val="002554FC"/>
    <w:rsid w:val="002605B3"/>
    <w:rsid w:val="00267EA8"/>
    <w:rsid w:val="00270216"/>
    <w:rsid w:val="00270830"/>
    <w:rsid w:val="00273B47"/>
    <w:rsid w:val="00275738"/>
    <w:rsid w:val="00277107"/>
    <w:rsid w:val="002802DA"/>
    <w:rsid w:val="00284752"/>
    <w:rsid w:val="00285136"/>
    <w:rsid w:val="00290681"/>
    <w:rsid w:val="00292802"/>
    <w:rsid w:val="00293033"/>
    <w:rsid w:val="00293A6D"/>
    <w:rsid w:val="002A1CEF"/>
    <w:rsid w:val="002A265B"/>
    <w:rsid w:val="002B1BBC"/>
    <w:rsid w:val="002B22BF"/>
    <w:rsid w:val="002B3887"/>
    <w:rsid w:val="002B3A21"/>
    <w:rsid w:val="002B4886"/>
    <w:rsid w:val="002B5682"/>
    <w:rsid w:val="002B7441"/>
    <w:rsid w:val="002C1AC1"/>
    <w:rsid w:val="002C2F2C"/>
    <w:rsid w:val="002C3791"/>
    <w:rsid w:val="002C54B4"/>
    <w:rsid w:val="002C5FF5"/>
    <w:rsid w:val="002D4435"/>
    <w:rsid w:val="002D4C85"/>
    <w:rsid w:val="002D6754"/>
    <w:rsid w:val="002D7D42"/>
    <w:rsid w:val="002E2F72"/>
    <w:rsid w:val="002E6F1F"/>
    <w:rsid w:val="002E6FA6"/>
    <w:rsid w:val="002E70AD"/>
    <w:rsid w:val="002E7E95"/>
    <w:rsid w:val="002F17D5"/>
    <w:rsid w:val="002F2025"/>
    <w:rsid w:val="002F2CE2"/>
    <w:rsid w:val="002F700D"/>
    <w:rsid w:val="0030058B"/>
    <w:rsid w:val="00300EAC"/>
    <w:rsid w:val="00304E89"/>
    <w:rsid w:val="00310FB8"/>
    <w:rsid w:val="00311EF5"/>
    <w:rsid w:val="003123E0"/>
    <w:rsid w:val="0031452C"/>
    <w:rsid w:val="00314F96"/>
    <w:rsid w:val="00316A53"/>
    <w:rsid w:val="003203CF"/>
    <w:rsid w:val="00320B0F"/>
    <w:rsid w:val="00321B12"/>
    <w:rsid w:val="0032369E"/>
    <w:rsid w:val="00324323"/>
    <w:rsid w:val="00324612"/>
    <w:rsid w:val="00324A0A"/>
    <w:rsid w:val="0032512B"/>
    <w:rsid w:val="00325925"/>
    <w:rsid w:val="003263B7"/>
    <w:rsid w:val="00331839"/>
    <w:rsid w:val="00332332"/>
    <w:rsid w:val="00333C8B"/>
    <w:rsid w:val="0034376D"/>
    <w:rsid w:val="003461D9"/>
    <w:rsid w:val="00346700"/>
    <w:rsid w:val="00347D0B"/>
    <w:rsid w:val="00353009"/>
    <w:rsid w:val="00353975"/>
    <w:rsid w:val="00355FC1"/>
    <w:rsid w:val="0035624D"/>
    <w:rsid w:val="00356B32"/>
    <w:rsid w:val="003578CB"/>
    <w:rsid w:val="00361273"/>
    <w:rsid w:val="00363E9C"/>
    <w:rsid w:val="00364F4F"/>
    <w:rsid w:val="00365683"/>
    <w:rsid w:val="003659A5"/>
    <w:rsid w:val="00367010"/>
    <w:rsid w:val="003672E4"/>
    <w:rsid w:val="0037038A"/>
    <w:rsid w:val="0037098A"/>
    <w:rsid w:val="00370A1B"/>
    <w:rsid w:val="00370EB3"/>
    <w:rsid w:val="00371EED"/>
    <w:rsid w:val="00372D1A"/>
    <w:rsid w:val="00373465"/>
    <w:rsid w:val="003749D0"/>
    <w:rsid w:val="003808B4"/>
    <w:rsid w:val="00386BD1"/>
    <w:rsid w:val="00387D0D"/>
    <w:rsid w:val="00391203"/>
    <w:rsid w:val="00392795"/>
    <w:rsid w:val="00394FFA"/>
    <w:rsid w:val="0039746F"/>
    <w:rsid w:val="00397E1B"/>
    <w:rsid w:val="003A14D7"/>
    <w:rsid w:val="003A2DF7"/>
    <w:rsid w:val="003A5B7E"/>
    <w:rsid w:val="003A5BCF"/>
    <w:rsid w:val="003A69C4"/>
    <w:rsid w:val="003A7541"/>
    <w:rsid w:val="003A7F64"/>
    <w:rsid w:val="003B18B5"/>
    <w:rsid w:val="003B1E23"/>
    <w:rsid w:val="003B328E"/>
    <w:rsid w:val="003B469C"/>
    <w:rsid w:val="003B59D2"/>
    <w:rsid w:val="003C0584"/>
    <w:rsid w:val="003C1B1E"/>
    <w:rsid w:val="003C491B"/>
    <w:rsid w:val="003C59BC"/>
    <w:rsid w:val="003D05C1"/>
    <w:rsid w:val="003D501D"/>
    <w:rsid w:val="003D57BF"/>
    <w:rsid w:val="003E5765"/>
    <w:rsid w:val="003E73B4"/>
    <w:rsid w:val="003F03D2"/>
    <w:rsid w:val="003F04F4"/>
    <w:rsid w:val="00400A6C"/>
    <w:rsid w:val="004020F8"/>
    <w:rsid w:val="00411182"/>
    <w:rsid w:val="00412BC9"/>
    <w:rsid w:val="004147C2"/>
    <w:rsid w:val="00414FA1"/>
    <w:rsid w:val="00416F5D"/>
    <w:rsid w:val="00417581"/>
    <w:rsid w:val="00421883"/>
    <w:rsid w:val="004232C2"/>
    <w:rsid w:val="004233EB"/>
    <w:rsid w:val="00424A64"/>
    <w:rsid w:val="00425EB1"/>
    <w:rsid w:val="00427A9D"/>
    <w:rsid w:val="00430FF9"/>
    <w:rsid w:val="00432A01"/>
    <w:rsid w:val="00434229"/>
    <w:rsid w:val="0043602A"/>
    <w:rsid w:val="00451963"/>
    <w:rsid w:val="00453A01"/>
    <w:rsid w:val="00466BA5"/>
    <w:rsid w:val="004752BF"/>
    <w:rsid w:val="004762B2"/>
    <w:rsid w:val="00476EA3"/>
    <w:rsid w:val="00477422"/>
    <w:rsid w:val="00477468"/>
    <w:rsid w:val="004777DC"/>
    <w:rsid w:val="00481BC6"/>
    <w:rsid w:val="00484E41"/>
    <w:rsid w:val="00484F22"/>
    <w:rsid w:val="004853B4"/>
    <w:rsid w:val="00492C82"/>
    <w:rsid w:val="00493E25"/>
    <w:rsid w:val="004976BE"/>
    <w:rsid w:val="00497B47"/>
    <w:rsid w:val="004A076B"/>
    <w:rsid w:val="004A08F1"/>
    <w:rsid w:val="004A3F95"/>
    <w:rsid w:val="004A515E"/>
    <w:rsid w:val="004A5468"/>
    <w:rsid w:val="004A6F2D"/>
    <w:rsid w:val="004A7AB5"/>
    <w:rsid w:val="004B0E94"/>
    <w:rsid w:val="004B13A8"/>
    <w:rsid w:val="004B2A35"/>
    <w:rsid w:val="004B32F9"/>
    <w:rsid w:val="004B4B67"/>
    <w:rsid w:val="004B4F8C"/>
    <w:rsid w:val="004B527C"/>
    <w:rsid w:val="004B7430"/>
    <w:rsid w:val="004C0956"/>
    <w:rsid w:val="004C27A0"/>
    <w:rsid w:val="004D09D1"/>
    <w:rsid w:val="004D2EC7"/>
    <w:rsid w:val="004D4A3F"/>
    <w:rsid w:val="004D55F6"/>
    <w:rsid w:val="004D6BDC"/>
    <w:rsid w:val="004E1770"/>
    <w:rsid w:val="004E32FE"/>
    <w:rsid w:val="004E425D"/>
    <w:rsid w:val="004E4FC4"/>
    <w:rsid w:val="004E72F4"/>
    <w:rsid w:val="004F0D16"/>
    <w:rsid w:val="004F2084"/>
    <w:rsid w:val="004F33B4"/>
    <w:rsid w:val="004F53F6"/>
    <w:rsid w:val="004F66C9"/>
    <w:rsid w:val="00500BC6"/>
    <w:rsid w:val="005043B5"/>
    <w:rsid w:val="005054DA"/>
    <w:rsid w:val="00505EE0"/>
    <w:rsid w:val="00511AA3"/>
    <w:rsid w:val="00513B42"/>
    <w:rsid w:val="0051673A"/>
    <w:rsid w:val="0051716C"/>
    <w:rsid w:val="00520414"/>
    <w:rsid w:val="00520DDC"/>
    <w:rsid w:val="00521E7F"/>
    <w:rsid w:val="00524F48"/>
    <w:rsid w:val="005257E0"/>
    <w:rsid w:val="0052656A"/>
    <w:rsid w:val="00526AD3"/>
    <w:rsid w:val="00526D2E"/>
    <w:rsid w:val="00526EF4"/>
    <w:rsid w:val="0054062B"/>
    <w:rsid w:val="00540746"/>
    <w:rsid w:val="00545238"/>
    <w:rsid w:val="00550F52"/>
    <w:rsid w:val="00551311"/>
    <w:rsid w:val="00551D7E"/>
    <w:rsid w:val="00553AD8"/>
    <w:rsid w:val="00554BD5"/>
    <w:rsid w:val="00555BB6"/>
    <w:rsid w:val="0055799A"/>
    <w:rsid w:val="0056105D"/>
    <w:rsid w:val="005611D9"/>
    <w:rsid w:val="00561A84"/>
    <w:rsid w:val="005624F1"/>
    <w:rsid w:val="005635B5"/>
    <w:rsid w:val="00563CA1"/>
    <w:rsid w:val="00564B41"/>
    <w:rsid w:val="0056533E"/>
    <w:rsid w:val="005653EE"/>
    <w:rsid w:val="00572C9C"/>
    <w:rsid w:val="00574023"/>
    <w:rsid w:val="0057509F"/>
    <w:rsid w:val="00575225"/>
    <w:rsid w:val="005752F3"/>
    <w:rsid w:val="00577C9C"/>
    <w:rsid w:val="005806BE"/>
    <w:rsid w:val="00580F2C"/>
    <w:rsid w:val="005817BE"/>
    <w:rsid w:val="00581BB8"/>
    <w:rsid w:val="00583DE5"/>
    <w:rsid w:val="00584099"/>
    <w:rsid w:val="00584170"/>
    <w:rsid w:val="0058699E"/>
    <w:rsid w:val="00591CD8"/>
    <w:rsid w:val="005945D8"/>
    <w:rsid w:val="005A0051"/>
    <w:rsid w:val="005A6A2C"/>
    <w:rsid w:val="005A6E70"/>
    <w:rsid w:val="005A7FE4"/>
    <w:rsid w:val="005B003E"/>
    <w:rsid w:val="005B1068"/>
    <w:rsid w:val="005B1F1B"/>
    <w:rsid w:val="005B2696"/>
    <w:rsid w:val="005B3638"/>
    <w:rsid w:val="005B559F"/>
    <w:rsid w:val="005C2688"/>
    <w:rsid w:val="005C2811"/>
    <w:rsid w:val="005C50B9"/>
    <w:rsid w:val="005C661A"/>
    <w:rsid w:val="005D1AEB"/>
    <w:rsid w:val="005D30CC"/>
    <w:rsid w:val="005D3888"/>
    <w:rsid w:val="005D433D"/>
    <w:rsid w:val="005D4D1B"/>
    <w:rsid w:val="005D7625"/>
    <w:rsid w:val="005E0187"/>
    <w:rsid w:val="005E43DD"/>
    <w:rsid w:val="005E57EC"/>
    <w:rsid w:val="005F26F0"/>
    <w:rsid w:val="005F3B9D"/>
    <w:rsid w:val="005F5343"/>
    <w:rsid w:val="005F57FB"/>
    <w:rsid w:val="005F5AFD"/>
    <w:rsid w:val="00600894"/>
    <w:rsid w:val="006012D1"/>
    <w:rsid w:val="00602309"/>
    <w:rsid w:val="00603A8A"/>
    <w:rsid w:val="00605FB8"/>
    <w:rsid w:val="00611C50"/>
    <w:rsid w:val="00612885"/>
    <w:rsid w:val="00613723"/>
    <w:rsid w:val="00614C1A"/>
    <w:rsid w:val="00615B3B"/>
    <w:rsid w:val="0062378F"/>
    <w:rsid w:val="00625FDB"/>
    <w:rsid w:val="00627B35"/>
    <w:rsid w:val="006341A2"/>
    <w:rsid w:val="006368D8"/>
    <w:rsid w:val="00637E5E"/>
    <w:rsid w:val="006447BB"/>
    <w:rsid w:val="00644CDD"/>
    <w:rsid w:val="00651172"/>
    <w:rsid w:val="00651BF2"/>
    <w:rsid w:val="00654AE4"/>
    <w:rsid w:val="00655858"/>
    <w:rsid w:val="00665F7C"/>
    <w:rsid w:val="00667209"/>
    <w:rsid w:val="0067043B"/>
    <w:rsid w:val="00670FAE"/>
    <w:rsid w:val="0067129B"/>
    <w:rsid w:val="00672115"/>
    <w:rsid w:val="0067535D"/>
    <w:rsid w:val="0067722E"/>
    <w:rsid w:val="00680687"/>
    <w:rsid w:val="00680E36"/>
    <w:rsid w:val="00682234"/>
    <w:rsid w:val="006827B0"/>
    <w:rsid w:val="006841D7"/>
    <w:rsid w:val="00684412"/>
    <w:rsid w:val="00684761"/>
    <w:rsid w:val="00686136"/>
    <w:rsid w:val="00687F90"/>
    <w:rsid w:val="006919BC"/>
    <w:rsid w:val="00691A00"/>
    <w:rsid w:val="006937D8"/>
    <w:rsid w:val="00696FD9"/>
    <w:rsid w:val="00697043"/>
    <w:rsid w:val="006A1751"/>
    <w:rsid w:val="006A2913"/>
    <w:rsid w:val="006A50D2"/>
    <w:rsid w:val="006B3880"/>
    <w:rsid w:val="006B6046"/>
    <w:rsid w:val="006B65EE"/>
    <w:rsid w:val="006B7BB3"/>
    <w:rsid w:val="006C13A8"/>
    <w:rsid w:val="006C1A89"/>
    <w:rsid w:val="006C1C56"/>
    <w:rsid w:val="006C2476"/>
    <w:rsid w:val="006C3D57"/>
    <w:rsid w:val="006C4C6D"/>
    <w:rsid w:val="006C67C1"/>
    <w:rsid w:val="006C6E74"/>
    <w:rsid w:val="006D6786"/>
    <w:rsid w:val="006D6F8F"/>
    <w:rsid w:val="006E038F"/>
    <w:rsid w:val="006E48C3"/>
    <w:rsid w:val="006E6CF7"/>
    <w:rsid w:val="006E74A8"/>
    <w:rsid w:val="006F248D"/>
    <w:rsid w:val="006F39BA"/>
    <w:rsid w:val="006F7C16"/>
    <w:rsid w:val="00701503"/>
    <w:rsid w:val="00703B30"/>
    <w:rsid w:val="007045B5"/>
    <w:rsid w:val="0070481E"/>
    <w:rsid w:val="00704C8B"/>
    <w:rsid w:val="00706DAB"/>
    <w:rsid w:val="007102DD"/>
    <w:rsid w:val="00710C10"/>
    <w:rsid w:val="00712348"/>
    <w:rsid w:val="00715548"/>
    <w:rsid w:val="007217C8"/>
    <w:rsid w:val="00723941"/>
    <w:rsid w:val="00730D07"/>
    <w:rsid w:val="0073173B"/>
    <w:rsid w:val="00731DEE"/>
    <w:rsid w:val="007340E0"/>
    <w:rsid w:val="0073582E"/>
    <w:rsid w:val="007361BD"/>
    <w:rsid w:val="00741CDB"/>
    <w:rsid w:val="0074657D"/>
    <w:rsid w:val="007501DC"/>
    <w:rsid w:val="0075063F"/>
    <w:rsid w:val="00751AD8"/>
    <w:rsid w:val="00752202"/>
    <w:rsid w:val="00757019"/>
    <w:rsid w:val="0076462E"/>
    <w:rsid w:val="007745A4"/>
    <w:rsid w:val="0078000F"/>
    <w:rsid w:val="00782E02"/>
    <w:rsid w:val="00783711"/>
    <w:rsid w:val="007915BC"/>
    <w:rsid w:val="00794FA3"/>
    <w:rsid w:val="00796C82"/>
    <w:rsid w:val="007A15B8"/>
    <w:rsid w:val="007A20BE"/>
    <w:rsid w:val="007A30D1"/>
    <w:rsid w:val="007A7A8B"/>
    <w:rsid w:val="007B15C3"/>
    <w:rsid w:val="007B21FE"/>
    <w:rsid w:val="007B3ACC"/>
    <w:rsid w:val="007B623C"/>
    <w:rsid w:val="007C3C47"/>
    <w:rsid w:val="007C4D91"/>
    <w:rsid w:val="007C579C"/>
    <w:rsid w:val="007C5BBD"/>
    <w:rsid w:val="007C6CE4"/>
    <w:rsid w:val="007D379E"/>
    <w:rsid w:val="007D495B"/>
    <w:rsid w:val="007D7672"/>
    <w:rsid w:val="007E0928"/>
    <w:rsid w:val="007E1BE7"/>
    <w:rsid w:val="007F0982"/>
    <w:rsid w:val="007F3C89"/>
    <w:rsid w:val="008001D8"/>
    <w:rsid w:val="00801D02"/>
    <w:rsid w:val="00802EC5"/>
    <w:rsid w:val="008046F1"/>
    <w:rsid w:val="00805C35"/>
    <w:rsid w:val="00806907"/>
    <w:rsid w:val="008102ED"/>
    <w:rsid w:val="00815E67"/>
    <w:rsid w:val="0081623D"/>
    <w:rsid w:val="00816A3D"/>
    <w:rsid w:val="00817FA2"/>
    <w:rsid w:val="00820986"/>
    <w:rsid w:val="008210D5"/>
    <w:rsid w:val="0082332F"/>
    <w:rsid w:val="0082396B"/>
    <w:rsid w:val="00823FAE"/>
    <w:rsid w:val="00824136"/>
    <w:rsid w:val="00825DD4"/>
    <w:rsid w:val="0083643E"/>
    <w:rsid w:val="008364D4"/>
    <w:rsid w:val="00836700"/>
    <w:rsid w:val="00837F98"/>
    <w:rsid w:val="00842688"/>
    <w:rsid w:val="008451B6"/>
    <w:rsid w:val="00846E0B"/>
    <w:rsid w:val="00847473"/>
    <w:rsid w:val="008504D1"/>
    <w:rsid w:val="00860D13"/>
    <w:rsid w:val="00861471"/>
    <w:rsid w:val="00861E34"/>
    <w:rsid w:val="00863894"/>
    <w:rsid w:val="00866EDA"/>
    <w:rsid w:val="00870EEB"/>
    <w:rsid w:val="008745C3"/>
    <w:rsid w:val="008748F1"/>
    <w:rsid w:val="00874D86"/>
    <w:rsid w:val="00882299"/>
    <w:rsid w:val="0088236E"/>
    <w:rsid w:val="00893C32"/>
    <w:rsid w:val="00894105"/>
    <w:rsid w:val="0089548B"/>
    <w:rsid w:val="00896BD7"/>
    <w:rsid w:val="00897F60"/>
    <w:rsid w:val="008A0895"/>
    <w:rsid w:val="008A33FB"/>
    <w:rsid w:val="008A4A50"/>
    <w:rsid w:val="008A7E22"/>
    <w:rsid w:val="008B13AA"/>
    <w:rsid w:val="008B2176"/>
    <w:rsid w:val="008B3EC7"/>
    <w:rsid w:val="008B4A28"/>
    <w:rsid w:val="008B62BD"/>
    <w:rsid w:val="008B64E0"/>
    <w:rsid w:val="008B6A77"/>
    <w:rsid w:val="008C129D"/>
    <w:rsid w:val="008C3E36"/>
    <w:rsid w:val="008C54B5"/>
    <w:rsid w:val="008D0249"/>
    <w:rsid w:val="008D02B9"/>
    <w:rsid w:val="008D1351"/>
    <w:rsid w:val="008D3084"/>
    <w:rsid w:val="008E1969"/>
    <w:rsid w:val="008E2CA2"/>
    <w:rsid w:val="008E3387"/>
    <w:rsid w:val="008E38F6"/>
    <w:rsid w:val="008E7BBA"/>
    <w:rsid w:val="008F0A70"/>
    <w:rsid w:val="008F130A"/>
    <w:rsid w:val="008F3A32"/>
    <w:rsid w:val="008F3A66"/>
    <w:rsid w:val="008F490D"/>
    <w:rsid w:val="008F5AA7"/>
    <w:rsid w:val="008F609B"/>
    <w:rsid w:val="008F6B9D"/>
    <w:rsid w:val="008F7BB9"/>
    <w:rsid w:val="00900C38"/>
    <w:rsid w:val="00911120"/>
    <w:rsid w:val="00912C0F"/>
    <w:rsid w:val="00913853"/>
    <w:rsid w:val="00913CC2"/>
    <w:rsid w:val="00920E54"/>
    <w:rsid w:val="009215C6"/>
    <w:rsid w:val="00926C6C"/>
    <w:rsid w:val="00933CA5"/>
    <w:rsid w:val="00940D78"/>
    <w:rsid w:val="00944FD3"/>
    <w:rsid w:val="009451B3"/>
    <w:rsid w:val="00946364"/>
    <w:rsid w:val="00955BD2"/>
    <w:rsid w:val="00961652"/>
    <w:rsid w:val="00964BF5"/>
    <w:rsid w:val="00970BCB"/>
    <w:rsid w:val="00971A51"/>
    <w:rsid w:val="00971AF6"/>
    <w:rsid w:val="00973038"/>
    <w:rsid w:val="00973E6B"/>
    <w:rsid w:val="00985FE4"/>
    <w:rsid w:val="00986B71"/>
    <w:rsid w:val="0099021F"/>
    <w:rsid w:val="009A079B"/>
    <w:rsid w:val="009A09F6"/>
    <w:rsid w:val="009A1C45"/>
    <w:rsid w:val="009A21BC"/>
    <w:rsid w:val="009A2F3C"/>
    <w:rsid w:val="009A35F8"/>
    <w:rsid w:val="009A4F11"/>
    <w:rsid w:val="009A5D09"/>
    <w:rsid w:val="009A7C27"/>
    <w:rsid w:val="009B08C7"/>
    <w:rsid w:val="009B19B6"/>
    <w:rsid w:val="009B293A"/>
    <w:rsid w:val="009B3331"/>
    <w:rsid w:val="009B4228"/>
    <w:rsid w:val="009C0E51"/>
    <w:rsid w:val="009C1D9D"/>
    <w:rsid w:val="009C6F2C"/>
    <w:rsid w:val="009D2FBC"/>
    <w:rsid w:val="009D79FC"/>
    <w:rsid w:val="009E2A27"/>
    <w:rsid w:val="009E5B26"/>
    <w:rsid w:val="009E6BD5"/>
    <w:rsid w:val="009F1B8F"/>
    <w:rsid w:val="009F1BAF"/>
    <w:rsid w:val="009F5CFF"/>
    <w:rsid w:val="009F5F3E"/>
    <w:rsid w:val="009F74DF"/>
    <w:rsid w:val="00A02563"/>
    <w:rsid w:val="00A05D6E"/>
    <w:rsid w:val="00A07672"/>
    <w:rsid w:val="00A1053D"/>
    <w:rsid w:val="00A10F48"/>
    <w:rsid w:val="00A216E2"/>
    <w:rsid w:val="00A21AB6"/>
    <w:rsid w:val="00A22629"/>
    <w:rsid w:val="00A22819"/>
    <w:rsid w:val="00A22D5C"/>
    <w:rsid w:val="00A26329"/>
    <w:rsid w:val="00A27AB1"/>
    <w:rsid w:val="00A33F80"/>
    <w:rsid w:val="00A3480D"/>
    <w:rsid w:val="00A370AB"/>
    <w:rsid w:val="00A40397"/>
    <w:rsid w:val="00A421BF"/>
    <w:rsid w:val="00A42B27"/>
    <w:rsid w:val="00A42B56"/>
    <w:rsid w:val="00A44554"/>
    <w:rsid w:val="00A44BA6"/>
    <w:rsid w:val="00A4614D"/>
    <w:rsid w:val="00A46FC9"/>
    <w:rsid w:val="00A47ACF"/>
    <w:rsid w:val="00A53D9B"/>
    <w:rsid w:val="00A5554E"/>
    <w:rsid w:val="00A56E2D"/>
    <w:rsid w:val="00A60809"/>
    <w:rsid w:val="00A620B0"/>
    <w:rsid w:val="00A62EBE"/>
    <w:rsid w:val="00A63FF1"/>
    <w:rsid w:val="00A645A8"/>
    <w:rsid w:val="00A671CD"/>
    <w:rsid w:val="00A7191C"/>
    <w:rsid w:val="00A81223"/>
    <w:rsid w:val="00A83796"/>
    <w:rsid w:val="00A83F4C"/>
    <w:rsid w:val="00A8724F"/>
    <w:rsid w:val="00A935C7"/>
    <w:rsid w:val="00A94397"/>
    <w:rsid w:val="00A94B6C"/>
    <w:rsid w:val="00A979F1"/>
    <w:rsid w:val="00AA011F"/>
    <w:rsid w:val="00AA0625"/>
    <w:rsid w:val="00AB4A8B"/>
    <w:rsid w:val="00AB60E4"/>
    <w:rsid w:val="00AC4092"/>
    <w:rsid w:val="00AC456F"/>
    <w:rsid w:val="00AC71AB"/>
    <w:rsid w:val="00AD030A"/>
    <w:rsid w:val="00AD082B"/>
    <w:rsid w:val="00AD0C9C"/>
    <w:rsid w:val="00AD2D23"/>
    <w:rsid w:val="00AD490A"/>
    <w:rsid w:val="00AD69A3"/>
    <w:rsid w:val="00AE17DA"/>
    <w:rsid w:val="00AE25CA"/>
    <w:rsid w:val="00AE396B"/>
    <w:rsid w:val="00AE4DA9"/>
    <w:rsid w:val="00AE675C"/>
    <w:rsid w:val="00AE70A6"/>
    <w:rsid w:val="00AE7BDB"/>
    <w:rsid w:val="00AF2884"/>
    <w:rsid w:val="00AF46C2"/>
    <w:rsid w:val="00AF540E"/>
    <w:rsid w:val="00B0035D"/>
    <w:rsid w:val="00B01614"/>
    <w:rsid w:val="00B05547"/>
    <w:rsid w:val="00B11DC9"/>
    <w:rsid w:val="00B20A74"/>
    <w:rsid w:val="00B227B4"/>
    <w:rsid w:val="00B23826"/>
    <w:rsid w:val="00B23D1C"/>
    <w:rsid w:val="00B250E6"/>
    <w:rsid w:val="00B252C7"/>
    <w:rsid w:val="00B2588B"/>
    <w:rsid w:val="00B30C48"/>
    <w:rsid w:val="00B3174E"/>
    <w:rsid w:val="00B3229C"/>
    <w:rsid w:val="00B32E0C"/>
    <w:rsid w:val="00B33F8F"/>
    <w:rsid w:val="00B342E9"/>
    <w:rsid w:val="00B347DF"/>
    <w:rsid w:val="00B35356"/>
    <w:rsid w:val="00B362AA"/>
    <w:rsid w:val="00B4147A"/>
    <w:rsid w:val="00B41BE3"/>
    <w:rsid w:val="00B422E5"/>
    <w:rsid w:val="00B42A38"/>
    <w:rsid w:val="00B430D7"/>
    <w:rsid w:val="00B475F4"/>
    <w:rsid w:val="00B50BB5"/>
    <w:rsid w:val="00B50F80"/>
    <w:rsid w:val="00B51CFB"/>
    <w:rsid w:val="00B5283F"/>
    <w:rsid w:val="00B54824"/>
    <w:rsid w:val="00B55CEA"/>
    <w:rsid w:val="00B55F64"/>
    <w:rsid w:val="00B620F4"/>
    <w:rsid w:val="00B65C18"/>
    <w:rsid w:val="00B65EE8"/>
    <w:rsid w:val="00B66A68"/>
    <w:rsid w:val="00B7389D"/>
    <w:rsid w:val="00B74000"/>
    <w:rsid w:val="00B75740"/>
    <w:rsid w:val="00B7766E"/>
    <w:rsid w:val="00B80076"/>
    <w:rsid w:val="00B80CA4"/>
    <w:rsid w:val="00B84D21"/>
    <w:rsid w:val="00B85266"/>
    <w:rsid w:val="00B855E7"/>
    <w:rsid w:val="00B9247D"/>
    <w:rsid w:val="00B93064"/>
    <w:rsid w:val="00B960E6"/>
    <w:rsid w:val="00B96325"/>
    <w:rsid w:val="00B963F5"/>
    <w:rsid w:val="00B96E9A"/>
    <w:rsid w:val="00BA0970"/>
    <w:rsid w:val="00BA5F5A"/>
    <w:rsid w:val="00BA74F3"/>
    <w:rsid w:val="00BA757B"/>
    <w:rsid w:val="00BB15E5"/>
    <w:rsid w:val="00BB3B2D"/>
    <w:rsid w:val="00BC257F"/>
    <w:rsid w:val="00BC3853"/>
    <w:rsid w:val="00BC40C8"/>
    <w:rsid w:val="00BC48FA"/>
    <w:rsid w:val="00BC5C88"/>
    <w:rsid w:val="00BC5EE5"/>
    <w:rsid w:val="00BC6A5B"/>
    <w:rsid w:val="00BD37BD"/>
    <w:rsid w:val="00BD4103"/>
    <w:rsid w:val="00BD460D"/>
    <w:rsid w:val="00BD4A5F"/>
    <w:rsid w:val="00BE04ED"/>
    <w:rsid w:val="00BE599B"/>
    <w:rsid w:val="00BE75FB"/>
    <w:rsid w:val="00BF63B0"/>
    <w:rsid w:val="00BF74AD"/>
    <w:rsid w:val="00C0242A"/>
    <w:rsid w:val="00C02DA5"/>
    <w:rsid w:val="00C03904"/>
    <w:rsid w:val="00C03AD3"/>
    <w:rsid w:val="00C05AE4"/>
    <w:rsid w:val="00C067EE"/>
    <w:rsid w:val="00C0741A"/>
    <w:rsid w:val="00C1219E"/>
    <w:rsid w:val="00C1295A"/>
    <w:rsid w:val="00C13AE9"/>
    <w:rsid w:val="00C16C02"/>
    <w:rsid w:val="00C23F54"/>
    <w:rsid w:val="00C26DA4"/>
    <w:rsid w:val="00C30134"/>
    <w:rsid w:val="00C3214C"/>
    <w:rsid w:val="00C34D40"/>
    <w:rsid w:val="00C35634"/>
    <w:rsid w:val="00C44545"/>
    <w:rsid w:val="00C47ABA"/>
    <w:rsid w:val="00C50B0F"/>
    <w:rsid w:val="00C53E71"/>
    <w:rsid w:val="00C54012"/>
    <w:rsid w:val="00C56D11"/>
    <w:rsid w:val="00C56DC2"/>
    <w:rsid w:val="00C56E0B"/>
    <w:rsid w:val="00C652FF"/>
    <w:rsid w:val="00C66D38"/>
    <w:rsid w:val="00C715AE"/>
    <w:rsid w:val="00C71763"/>
    <w:rsid w:val="00C723BB"/>
    <w:rsid w:val="00C77D5A"/>
    <w:rsid w:val="00C82500"/>
    <w:rsid w:val="00C832D8"/>
    <w:rsid w:val="00C83747"/>
    <w:rsid w:val="00C83B39"/>
    <w:rsid w:val="00C90551"/>
    <w:rsid w:val="00C93EB1"/>
    <w:rsid w:val="00C97B91"/>
    <w:rsid w:val="00CA3920"/>
    <w:rsid w:val="00CA4B52"/>
    <w:rsid w:val="00CA4DB6"/>
    <w:rsid w:val="00CB0A9C"/>
    <w:rsid w:val="00CB1AEF"/>
    <w:rsid w:val="00CB251D"/>
    <w:rsid w:val="00CB2F1E"/>
    <w:rsid w:val="00CB32FA"/>
    <w:rsid w:val="00CB4F53"/>
    <w:rsid w:val="00CB6FD7"/>
    <w:rsid w:val="00CC07F2"/>
    <w:rsid w:val="00CC564D"/>
    <w:rsid w:val="00CC71AB"/>
    <w:rsid w:val="00CD0B5B"/>
    <w:rsid w:val="00CD1243"/>
    <w:rsid w:val="00CD2D99"/>
    <w:rsid w:val="00CD685B"/>
    <w:rsid w:val="00CD76D8"/>
    <w:rsid w:val="00CD798E"/>
    <w:rsid w:val="00CE03AA"/>
    <w:rsid w:val="00CE082F"/>
    <w:rsid w:val="00CE0A9B"/>
    <w:rsid w:val="00CE2714"/>
    <w:rsid w:val="00CE3698"/>
    <w:rsid w:val="00CE7C2C"/>
    <w:rsid w:val="00CF2E5F"/>
    <w:rsid w:val="00CF5715"/>
    <w:rsid w:val="00CF5C8B"/>
    <w:rsid w:val="00CF6AA2"/>
    <w:rsid w:val="00CF7491"/>
    <w:rsid w:val="00D0039E"/>
    <w:rsid w:val="00D02DD3"/>
    <w:rsid w:val="00D06702"/>
    <w:rsid w:val="00D10395"/>
    <w:rsid w:val="00D10875"/>
    <w:rsid w:val="00D16B57"/>
    <w:rsid w:val="00D20532"/>
    <w:rsid w:val="00D2054E"/>
    <w:rsid w:val="00D21221"/>
    <w:rsid w:val="00D23C23"/>
    <w:rsid w:val="00D25560"/>
    <w:rsid w:val="00D26551"/>
    <w:rsid w:val="00D27EDE"/>
    <w:rsid w:val="00D30E64"/>
    <w:rsid w:val="00D326D2"/>
    <w:rsid w:val="00D33AEB"/>
    <w:rsid w:val="00D4244D"/>
    <w:rsid w:val="00D42D6F"/>
    <w:rsid w:val="00D4655B"/>
    <w:rsid w:val="00D5305C"/>
    <w:rsid w:val="00D54568"/>
    <w:rsid w:val="00D56699"/>
    <w:rsid w:val="00D614B9"/>
    <w:rsid w:val="00D61F48"/>
    <w:rsid w:val="00D6205A"/>
    <w:rsid w:val="00D70FBB"/>
    <w:rsid w:val="00D753D5"/>
    <w:rsid w:val="00D75713"/>
    <w:rsid w:val="00D77A9B"/>
    <w:rsid w:val="00D82D7C"/>
    <w:rsid w:val="00D90445"/>
    <w:rsid w:val="00D9317C"/>
    <w:rsid w:val="00D95D9A"/>
    <w:rsid w:val="00D97820"/>
    <w:rsid w:val="00DA041C"/>
    <w:rsid w:val="00DA0466"/>
    <w:rsid w:val="00DA3D48"/>
    <w:rsid w:val="00DA3D86"/>
    <w:rsid w:val="00DA4839"/>
    <w:rsid w:val="00DA4951"/>
    <w:rsid w:val="00DA5CB5"/>
    <w:rsid w:val="00DA77E9"/>
    <w:rsid w:val="00DB4B10"/>
    <w:rsid w:val="00DB54CD"/>
    <w:rsid w:val="00DB6ED9"/>
    <w:rsid w:val="00DB7BD7"/>
    <w:rsid w:val="00DC0318"/>
    <w:rsid w:val="00DC3C68"/>
    <w:rsid w:val="00DC6800"/>
    <w:rsid w:val="00DD04FE"/>
    <w:rsid w:val="00DD2C11"/>
    <w:rsid w:val="00DD3FB0"/>
    <w:rsid w:val="00DD50A6"/>
    <w:rsid w:val="00DD5A55"/>
    <w:rsid w:val="00DE2F38"/>
    <w:rsid w:val="00DE41EE"/>
    <w:rsid w:val="00DF03C0"/>
    <w:rsid w:val="00DF0D8D"/>
    <w:rsid w:val="00DF4613"/>
    <w:rsid w:val="00E02434"/>
    <w:rsid w:val="00E04767"/>
    <w:rsid w:val="00E056C2"/>
    <w:rsid w:val="00E07720"/>
    <w:rsid w:val="00E078A0"/>
    <w:rsid w:val="00E07A71"/>
    <w:rsid w:val="00E111CB"/>
    <w:rsid w:val="00E12E51"/>
    <w:rsid w:val="00E1377B"/>
    <w:rsid w:val="00E1400C"/>
    <w:rsid w:val="00E15A33"/>
    <w:rsid w:val="00E169FF"/>
    <w:rsid w:val="00E16CBC"/>
    <w:rsid w:val="00E1711B"/>
    <w:rsid w:val="00E20AB5"/>
    <w:rsid w:val="00E2324E"/>
    <w:rsid w:val="00E244F4"/>
    <w:rsid w:val="00E25B4D"/>
    <w:rsid w:val="00E27ECA"/>
    <w:rsid w:val="00E33902"/>
    <w:rsid w:val="00E34DC4"/>
    <w:rsid w:val="00E35D14"/>
    <w:rsid w:val="00E363BE"/>
    <w:rsid w:val="00E3676E"/>
    <w:rsid w:val="00E374E2"/>
    <w:rsid w:val="00E378A9"/>
    <w:rsid w:val="00E3792A"/>
    <w:rsid w:val="00E37C92"/>
    <w:rsid w:val="00E41E21"/>
    <w:rsid w:val="00E449AC"/>
    <w:rsid w:val="00E44BA5"/>
    <w:rsid w:val="00E47949"/>
    <w:rsid w:val="00E50F56"/>
    <w:rsid w:val="00E52861"/>
    <w:rsid w:val="00E54BC7"/>
    <w:rsid w:val="00E56E29"/>
    <w:rsid w:val="00E604A3"/>
    <w:rsid w:val="00E61651"/>
    <w:rsid w:val="00E6187A"/>
    <w:rsid w:val="00E61E86"/>
    <w:rsid w:val="00E62964"/>
    <w:rsid w:val="00E63BD5"/>
    <w:rsid w:val="00E667B7"/>
    <w:rsid w:val="00E7144B"/>
    <w:rsid w:val="00E73AC3"/>
    <w:rsid w:val="00E779D7"/>
    <w:rsid w:val="00E80A85"/>
    <w:rsid w:val="00E8101B"/>
    <w:rsid w:val="00E810DD"/>
    <w:rsid w:val="00E84F3A"/>
    <w:rsid w:val="00E93745"/>
    <w:rsid w:val="00E938A0"/>
    <w:rsid w:val="00E94638"/>
    <w:rsid w:val="00E95940"/>
    <w:rsid w:val="00E96668"/>
    <w:rsid w:val="00E96C19"/>
    <w:rsid w:val="00EA379E"/>
    <w:rsid w:val="00EA448C"/>
    <w:rsid w:val="00EA4A44"/>
    <w:rsid w:val="00EB0ABA"/>
    <w:rsid w:val="00EB23D4"/>
    <w:rsid w:val="00EB36B1"/>
    <w:rsid w:val="00EB4382"/>
    <w:rsid w:val="00EB468C"/>
    <w:rsid w:val="00EB4B35"/>
    <w:rsid w:val="00EB4B8C"/>
    <w:rsid w:val="00EB5523"/>
    <w:rsid w:val="00EB6BB9"/>
    <w:rsid w:val="00EC05C7"/>
    <w:rsid w:val="00EC0CEC"/>
    <w:rsid w:val="00EC1029"/>
    <w:rsid w:val="00EC4304"/>
    <w:rsid w:val="00ED3432"/>
    <w:rsid w:val="00ED69C4"/>
    <w:rsid w:val="00ED7A86"/>
    <w:rsid w:val="00EE19BE"/>
    <w:rsid w:val="00EE34BF"/>
    <w:rsid w:val="00EE6B31"/>
    <w:rsid w:val="00EF2CDE"/>
    <w:rsid w:val="00EF4715"/>
    <w:rsid w:val="00F0005A"/>
    <w:rsid w:val="00F013BE"/>
    <w:rsid w:val="00F03870"/>
    <w:rsid w:val="00F042D7"/>
    <w:rsid w:val="00F05465"/>
    <w:rsid w:val="00F06B15"/>
    <w:rsid w:val="00F14CF0"/>
    <w:rsid w:val="00F17DF6"/>
    <w:rsid w:val="00F212C4"/>
    <w:rsid w:val="00F26730"/>
    <w:rsid w:val="00F26D89"/>
    <w:rsid w:val="00F31045"/>
    <w:rsid w:val="00F32725"/>
    <w:rsid w:val="00F406BA"/>
    <w:rsid w:val="00F41F1A"/>
    <w:rsid w:val="00F42DD4"/>
    <w:rsid w:val="00F44484"/>
    <w:rsid w:val="00F46E54"/>
    <w:rsid w:val="00F479E3"/>
    <w:rsid w:val="00F54069"/>
    <w:rsid w:val="00F63107"/>
    <w:rsid w:val="00F64F81"/>
    <w:rsid w:val="00F66051"/>
    <w:rsid w:val="00F66686"/>
    <w:rsid w:val="00F66EC3"/>
    <w:rsid w:val="00F7056C"/>
    <w:rsid w:val="00F755D1"/>
    <w:rsid w:val="00F75C1F"/>
    <w:rsid w:val="00F75D37"/>
    <w:rsid w:val="00F804CD"/>
    <w:rsid w:val="00F80FE9"/>
    <w:rsid w:val="00F82F5A"/>
    <w:rsid w:val="00F831CE"/>
    <w:rsid w:val="00F849DA"/>
    <w:rsid w:val="00F85A72"/>
    <w:rsid w:val="00F86412"/>
    <w:rsid w:val="00F8794F"/>
    <w:rsid w:val="00F90805"/>
    <w:rsid w:val="00F92228"/>
    <w:rsid w:val="00F92DA5"/>
    <w:rsid w:val="00F9755B"/>
    <w:rsid w:val="00F97A54"/>
    <w:rsid w:val="00FA1CE2"/>
    <w:rsid w:val="00FA25D5"/>
    <w:rsid w:val="00FA4967"/>
    <w:rsid w:val="00FA5343"/>
    <w:rsid w:val="00FA7134"/>
    <w:rsid w:val="00FB1EF5"/>
    <w:rsid w:val="00FB4C27"/>
    <w:rsid w:val="00FB4EFD"/>
    <w:rsid w:val="00FB765C"/>
    <w:rsid w:val="00FC09B5"/>
    <w:rsid w:val="00FC186A"/>
    <w:rsid w:val="00FC30CE"/>
    <w:rsid w:val="00FC34C7"/>
    <w:rsid w:val="00FC5C4D"/>
    <w:rsid w:val="00FD08FB"/>
    <w:rsid w:val="00FD18D8"/>
    <w:rsid w:val="00FD23E4"/>
    <w:rsid w:val="00FD41DD"/>
    <w:rsid w:val="00FD5B88"/>
    <w:rsid w:val="00FD7561"/>
    <w:rsid w:val="00FE2623"/>
    <w:rsid w:val="00FE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FBC11"/>
  <w15:chartTrackingRefBased/>
  <w15:docId w15:val="{5856FAD3-0CA8-42C9-8E6D-5F4575BD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8D8"/>
    <w:rPr>
      <w:rFonts w:ascii="Garamond" w:hAnsi="Garamond"/>
      <w:sz w:val="22"/>
      <w:szCs w:val="22"/>
      <w:lang w:val="en-US"/>
    </w:rPr>
  </w:style>
  <w:style w:type="paragraph" w:styleId="1">
    <w:name w:val="heading 1"/>
    <w:basedOn w:val="a"/>
    <w:next w:val="a"/>
    <w:link w:val="1Char"/>
    <w:uiPriority w:val="9"/>
    <w:qFormat/>
    <w:rsid w:val="00E378A9"/>
    <w:pPr>
      <w:numPr>
        <w:numId w:val="8"/>
      </w:num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D3084"/>
    <w:pPr>
      <w:numPr>
        <w:ilvl w:val="1"/>
        <w:numId w:val="8"/>
      </w:numPr>
      <w:outlineLvl w:val="1"/>
    </w:pPr>
    <w:rPr>
      <w:b/>
      <w:bCs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DE2F38"/>
    <w:pPr>
      <w:numPr>
        <w:ilvl w:val="2"/>
        <w:numId w:val="8"/>
      </w:numPr>
      <w:outlineLvl w:val="2"/>
    </w:pPr>
    <w:rPr>
      <w:i/>
      <w:i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B54824"/>
    <w:pPr>
      <w:keepNext/>
      <w:keepLines/>
      <w:numPr>
        <w:ilvl w:val="3"/>
        <w:numId w:val="8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unhideWhenUsed/>
    <w:qFormat/>
    <w:rsid w:val="00B54824"/>
    <w:pPr>
      <w:keepNext/>
      <w:keepLines/>
      <w:numPr>
        <w:ilvl w:val="4"/>
        <w:numId w:val="8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B54824"/>
    <w:pPr>
      <w:keepNext/>
      <w:keepLines/>
      <w:numPr>
        <w:ilvl w:val="5"/>
        <w:numId w:val="8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4824"/>
    <w:pPr>
      <w:keepNext/>
      <w:keepLines/>
      <w:numPr>
        <w:ilvl w:val="6"/>
        <w:numId w:val="8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4824"/>
    <w:pPr>
      <w:keepNext/>
      <w:keepLines/>
      <w:numPr>
        <w:ilvl w:val="7"/>
        <w:numId w:val="8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4824"/>
    <w:pPr>
      <w:keepNext/>
      <w:keepLines/>
      <w:numPr>
        <w:ilvl w:val="8"/>
        <w:numId w:val="8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378A9"/>
    <w:rPr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8D3084"/>
    <w:rPr>
      <w:b/>
      <w:bCs/>
    </w:rPr>
  </w:style>
  <w:style w:type="character" w:customStyle="1" w:styleId="3Char">
    <w:name w:val="제목 3 Char"/>
    <w:basedOn w:val="a0"/>
    <w:link w:val="3"/>
    <w:uiPriority w:val="9"/>
    <w:rsid w:val="00DE2F38"/>
    <w:rPr>
      <w:i/>
      <w:iCs/>
    </w:rPr>
  </w:style>
  <w:style w:type="character" w:customStyle="1" w:styleId="4Char">
    <w:name w:val="제목 4 Char"/>
    <w:basedOn w:val="a0"/>
    <w:link w:val="4"/>
    <w:uiPriority w:val="9"/>
    <w:rsid w:val="00B5482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rsid w:val="00B54824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rsid w:val="00B5482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54824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5482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5482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qFormat/>
    <w:rsid w:val="00B54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rsid w:val="00B54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qFormat/>
    <w:rsid w:val="00B54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rsid w:val="00B54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4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5482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482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482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4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5482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4824"/>
    <w:rPr>
      <w:b/>
      <w:bCs/>
      <w:smallCaps/>
      <w:color w:val="0F4761" w:themeColor="accent1" w:themeShade="BF"/>
      <w:spacing w:val="5"/>
    </w:rPr>
  </w:style>
  <w:style w:type="paragraph" w:styleId="aa">
    <w:name w:val="Bibliography"/>
    <w:basedOn w:val="a"/>
    <w:next w:val="a"/>
    <w:unhideWhenUsed/>
    <w:qFormat/>
    <w:rsid w:val="00E07A71"/>
    <w:pPr>
      <w:tabs>
        <w:tab w:val="left" w:pos="504"/>
      </w:tabs>
      <w:spacing w:after="240" w:line="240" w:lineRule="auto"/>
      <w:ind w:left="504" w:hanging="504"/>
    </w:pPr>
  </w:style>
  <w:style w:type="table" w:styleId="ab">
    <w:name w:val="Table Grid"/>
    <w:basedOn w:val="a1"/>
    <w:uiPriority w:val="39"/>
    <w:rsid w:val="00634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5817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Placeholder Text"/>
    <w:basedOn w:val="a0"/>
    <w:uiPriority w:val="99"/>
    <w:semiHidden/>
    <w:rsid w:val="00520414"/>
    <w:rPr>
      <w:color w:val="666666"/>
    </w:rPr>
  </w:style>
  <w:style w:type="paragraph" w:styleId="ad">
    <w:name w:val="caption"/>
    <w:basedOn w:val="a"/>
    <w:next w:val="a"/>
    <w:link w:val="Char3"/>
    <w:unhideWhenUsed/>
    <w:qFormat/>
    <w:rsid w:val="00BC3853"/>
    <w:pPr>
      <w:keepNext/>
      <w:spacing w:after="200" w:line="240" w:lineRule="auto"/>
    </w:pPr>
    <w:rPr>
      <w:b/>
      <w:bCs/>
      <w:sz w:val="20"/>
      <w:szCs w:val="20"/>
    </w:rPr>
  </w:style>
  <w:style w:type="paragraph" w:styleId="ae">
    <w:name w:val="header"/>
    <w:basedOn w:val="a"/>
    <w:link w:val="Char4"/>
    <w:uiPriority w:val="99"/>
    <w:unhideWhenUsed/>
    <w:rsid w:val="00BC4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4">
    <w:name w:val="머리글 Char"/>
    <w:basedOn w:val="a0"/>
    <w:link w:val="ae"/>
    <w:uiPriority w:val="99"/>
    <w:rsid w:val="00BC48FA"/>
    <w:rPr>
      <w:sz w:val="22"/>
      <w:szCs w:val="22"/>
    </w:rPr>
  </w:style>
  <w:style w:type="paragraph" w:styleId="af">
    <w:name w:val="footer"/>
    <w:basedOn w:val="a"/>
    <w:link w:val="Char5"/>
    <w:uiPriority w:val="99"/>
    <w:unhideWhenUsed/>
    <w:rsid w:val="00BC4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5">
    <w:name w:val="바닥글 Char"/>
    <w:basedOn w:val="a0"/>
    <w:link w:val="af"/>
    <w:uiPriority w:val="99"/>
    <w:rsid w:val="00BC48FA"/>
    <w:rPr>
      <w:sz w:val="22"/>
      <w:szCs w:val="22"/>
    </w:rPr>
  </w:style>
  <w:style w:type="character" w:styleId="af0">
    <w:name w:val="annotation reference"/>
    <w:basedOn w:val="a0"/>
    <w:uiPriority w:val="99"/>
    <w:semiHidden/>
    <w:unhideWhenUsed/>
    <w:rsid w:val="00D26551"/>
    <w:rPr>
      <w:sz w:val="16"/>
      <w:szCs w:val="16"/>
    </w:rPr>
  </w:style>
  <w:style w:type="paragraph" w:styleId="af1">
    <w:name w:val="annotation text"/>
    <w:basedOn w:val="a"/>
    <w:link w:val="Char6"/>
    <w:uiPriority w:val="99"/>
    <w:unhideWhenUsed/>
    <w:rsid w:val="00D26551"/>
    <w:pPr>
      <w:spacing w:line="240" w:lineRule="auto"/>
    </w:pPr>
    <w:rPr>
      <w:sz w:val="20"/>
      <w:szCs w:val="20"/>
    </w:rPr>
  </w:style>
  <w:style w:type="character" w:customStyle="1" w:styleId="Char6">
    <w:name w:val="메모 텍스트 Char"/>
    <w:basedOn w:val="a0"/>
    <w:link w:val="af1"/>
    <w:uiPriority w:val="99"/>
    <w:rsid w:val="00D26551"/>
    <w:rPr>
      <w:sz w:val="20"/>
      <w:szCs w:val="20"/>
    </w:rPr>
  </w:style>
  <w:style w:type="paragraph" w:styleId="af2">
    <w:name w:val="annotation subject"/>
    <w:basedOn w:val="af1"/>
    <w:next w:val="af1"/>
    <w:link w:val="Char7"/>
    <w:uiPriority w:val="99"/>
    <w:semiHidden/>
    <w:unhideWhenUsed/>
    <w:rsid w:val="00D26551"/>
    <w:rPr>
      <w:b/>
      <w:bCs/>
    </w:rPr>
  </w:style>
  <w:style w:type="character" w:customStyle="1" w:styleId="Char7">
    <w:name w:val="메모 주제 Char"/>
    <w:basedOn w:val="Char6"/>
    <w:link w:val="af2"/>
    <w:uiPriority w:val="99"/>
    <w:semiHidden/>
    <w:rsid w:val="00D26551"/>
    <w:rPr>
      <w:b/>
      <w:bCs/>
      <w:sz w:val="20"/>
      <w:szCs w:val="20"/>
    </w:rPr>
  </w:style>
  <w:style w:type="paragraph" w:customStyle="1" w:styleId="TableTitle">
    <w:name w:val="Table Title"/>
    <w:basedOn w:val="ad"/>
    <w:link w:val="TableTitleChar"/>
    <w:qFormat/>
    <w:rsid w:val="00F26730"/>
  </w:style>
  <w:style w:type="character" w:customStyle="1" w:styleId="Char3">
    <w:name w:val="캡션 Char"/>
    <w:basedOn w:val="a0"/>
    <w:link w:val="ad"/>
    <w:rsid w:val="00F26730"/>
    <w:rPr>
      <w:b/>
      <w:bCs/>
      <w:sz w:val="20"/>
      <w:szCs w:val="20"/>
    </w:rPr>
  </w:style>
  <w:style w:type="character" w:customStyle="1" w:styleId="TableTitleChar">
    <w:name w:val="Table Title Char"/>
    <w:basedOn w:val="Char3"/>
    <w:link w:val="TableTitle"/>
    <w:rsid w:val="00F26730"/>
    <w:rPr>
      <w:b/>
      <w:bCs/>
      <w:sz w:val="20"/>
      <w:szCs w:val="20"/>
    </w:rPr>
  </w:style>
  <w:style w:type="table" w:styleId="30">
    <w:name w:val="Plain Table 3"/>
    <w:basedOn w:val="a1"/>
    <w:uiPriority w:val="43"/>
    <w:rsid w:val="00AA06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0">
    <w:name w:val="List Table 7 Colorful"/>
    <w:basedOn w:val="a1"/>
    <w:uiPriority w:val="52"/>
    <w:rsid w:val="006919B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Footnote">
    <w:name w:val="Table Footnote"/>
    <w:basedOn w:val="a"/>
    <w:link w:val="TableFootnoteChar"/>
    <w:qFormat/>
    <w:rsid w:val="00E3676E"/>
    <w:pPr>
      <w:spacing w:line="240" w:lineRule="auto"/>
    </w:pPr>
    <w:rPr>
      <w:sz w:val="20"/>
      <w:szCs w:val="20"/>
    </w:rPr>
  </w:style>
  <w:style w:type="character" w:customStyle="1" w:styleId="TableFootnoteChar">
    <w:name w:val="Table Footnote Char"/>
    <w:basedOn w:val="a0"/>
    <w:link w:val="TableFootnote"/>
    <w:rsid w:val="00E3676E"/>
    <w:rPr>
      <w:sz w:val="20"/>
      <w:szCs w:val="20"/>
    </w:rPr>
  </w:style>
  <w:style w:type="table" w:styleId="50">
    <w:name w:val="Plain Table 5"/>
    <w:basedOn w:val="a1"/>
    <w:uiPriority w:val="45"/>
    <w:rsid w:val="00246F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3">
    <w:name w:val="Body Text"/>
    <w:basedOn w:val="a"/>
    <w:link w:val="Char8"/>
    <w:qFormat/>
    <w:rsid w:val="00B620F4"/>
    <w:pPr>
      <w:spacing w:before="180" w:after="180" w:line="240" w:lineRule="auto"/>
    </w:pPr>
    <w:rPr>
      <w:rFonts w:asciiTheme="minorHAnsi" w:hAnsiTheme="minorHAnsi"/>
      <w:kern w:val="0"/>
      <w:sz w:val="24"/>
      <w:szCs w:val="24"/>
      <w14:ligatures w14:val="none"/>
    </w:rPr>
  </w:style>
  <w:style w:type="character" w:customStyle="1" w:styleId="Char8">
    <w:name w:val="본문 Char"/>
    <w:basedOn w:val="a0"/>
    <w:link w:val="af3"/>
    <w:rsid w:val="00B620F4"/>
    <w:rPr>
      <w:kern w:val="0"/>
      <w:lang w:val="en-US"/>
      <w14:ligatures w14:val="none"/>
    </w:rPr>
  </w:style>
  <w:style w:type="paragraph" w:customStyle="1" w:styleId="FirstParagraph">
    <w:name w:val="First Paragraph"/>
    <w:basedOn w:val="af3"/>
    <w:next w:val="af3"/>
    <w:qFormat/>
    <w:rsid w:val="00B620F4"/>
  </w:style>
  <w:style w:type="paragraph" w:customStyle="1" w:styleId="Compact">
    <w:name w:val="Compact"/>
    <w:basedOn w:val="af3"/>
    <w:qFormat/>
    <w:rsid w:val="00B620F4"/>
    <w:pPr>
      <w:spacing w:before="36" w:after="36"/>
    </w:pPr>
  </w:style>
  <w:style w:type="paragraph" w:customStyle="1" w:styleId="Author">
    <w:name w:val="Author"/>
    <w:next w:val="af3"/>
    <w:qFormat/>
    <w:rsid w:val="00B620F4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styleId="af4">
    <w:name w:val="Date"/>
    <w:next w:val="af3"/>
    <w:link w:val="Char9"/>
    <w:qFormat/>
    <w:rsid w:val="00B620F4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character" w:customStyle="1" w:styleId="Char9">
    <w:name w:val="날짜 Char"/>
    <w:basedOn w:val="a0"/>
    <w:link w:val="af4"/>
    <w:rsid w:val="00B620F4"/>
    <w:rPr>
      <w:kern w:val="0"/>
      <w:lang w:val="en-US"/>
      <w14:ligatures w14:val="none"/>
    </w:rPr>
  </w:style>
  <w:style w:type="paragraph" w:customStyle="1" w:styleId="Abstract">
    <w:name w:val="Abstract"/>
    <w:basedOn w:val="a"/>
    <w:next w:val="af3"/>
    <w:qFormat/>
    <w:rsid w:val="00B620F4"/>
    <w:pPr>
      <w:keepNext/>
      <w:keepLines/>
      <w:spacing w:before="300" w:after="300" w:line="240" w:lineRule="auto"/>
    </w:pPr>
    <w:rPr>
      <w:rFonts w:asciiTheme="minorHAnsi" w:hAnsiTheme="minorHAnsi"/>
      <w:kern w:val="0"/>
      <w:sz w:val="20"/>
      <w:szCs w:val="20"/>
      <w14:ligatures w14:val="none"/>
    </w:rPr>
  </w:style>
  <w:style w:type="paragraph" w:styleId="af5">
    <w:name w:val="Block Text"/>
    <w:basedOn w:val="af3"/>
    <w:next w:val="af3"/>
    <w:uiPriority w:val="9"/>
    <w:unhideWhenUsed/>
    <w:qFormat/>
    <w:rsid w:val="00B620F4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f6">
    <w:name w:val="footnote text"/>
    <w:basedOn w:val="a"/>
    <w:link w:val="Chara"/>
    <w:uiPriority w:val="9"/>
    <w:unhideWhenUsed/>
    <w:qFormat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14:ligatures w14:val="none"/>
    </w:rPr>
  </w:style>
  <w:style w:type="character" w:customStyle="1" w:styleId="Chara">
    <w:name w:val="각주 텍스트 Char"/>
    <w:basedOn w:val="a0"/>
    <w:link w:val="af6"/>
    <w:uiPriority w:val="9"/>
    <w:rsid w:val="00B620F4"/>
    <w:rPr>
      <w:kern w:val="0"/>
      <w:lang w:val="en-US"/>
      <w14:ligatures w14:val="none"/>
    </w:rPr>
  </w:style>
  <w:style w:type="paragraph" w:customStyle="1" w:styleId="DefinitionTerm">
    <w:name w:val="Definition Term"/>
    <w:basedOn w:val="a"/>
    <w:next w:val="Definition"/>
    <w:rsid w:val="00B620F4"/>
    <w:pPr>
      <w:keepNext/>
      <w:keepLines/>
      <w:spacing w:after="0" w:line="240" w:lineRule="auto"/>
    </w:pPr>
    <w:rPr>
      <w:rFonts w:asciiTheme="minorHAnsi" w:hAnsiTheme="minorHAnsi"/>
      <w:b/>
      <w:kern w:val="0"/>
      <w:sz w:val="24"/>
      <w:szCs w:val="24"/>
      <w14:ligatures w14:val="none"/>
    </w:rPr>
  </w:style>
  <w:style w:type="paragraph" w:customStyle="1" w:styleId="Definition">
    <w:name w:val="Definition"/>
    <w:basedOn w:val="a"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14:ligatures w14:val="none"/>
    </w:rPr>
  </w:style>
  <w:style w:type="paragraph" w:customStyle="1" w:styleId="TableCaption">
    <w:name w:val="Table Caption"/>
    <w:basedOn w:val="ad"/>
    <w:rsid w:val="00B620F4"/>
    <w:pPr>
      <w:spacing w:after="120"/>
    </w:pPr>
    <w:rPr>
      <w:rFonts w:asciiTheme="minorHAnsi" w:hAnsiTheme="minorHAnsi"/>
      <w:b w:val="0"/>
      <w:bCs w:val="0"/>
      <w:i/>
      <w:kern w:val="0"/>
      <w:sz w:val="24"/>
      <w:szCs w:val="24"/>
      <w14:ligatures w14:val="none"/>
    </w:rPr>
  </w:style>
  <w:style w:type="paragraph" w:customStyle="1" w:styleId="ImageCaption">
    <w:name w:val="Image Caption"/>
    <w:basedOn w:val="ad"/>
    <w:rsid w:val="00B620F4"/>
    <w:pPr>
      <w:keepNext w:val="0"/>
      <w:spacing w:after="120"/>
    </w:pPr>
    <w:rPr>
      <w:rFonts w:asciiTheme="minorHAnsi" w:hAnsiTheme="minorHAnsi"/>
      <w:b w:val="0"/>
      <w:bCs w:val="0"/>
      <w:i/>
      <w:kern w:val="0"/>
      <w:sz w:val="24"/>
      <w:szCs w:val="24"/>
      <w14:ligatures w14:val="none"/>
    </w:rPr>
  </w:style>
  <w:style w:type="paragraph" w:customStyle="1" w:styleId="Figure">
    <w:name w:val="Figure"/>
    <w:basedOn w:val="a"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14:ligatures w14:val="none"/>
    </w:rPr>
  </w:style>
  <w:style w:type="paragraph" w:customStyle="1" w:styleId="FigurewithCaption">
    <w:name w:val="Figure with Caption"/>
    <w:basedOn w:val="Figure"/>
    <w:rsid w:val="00B620F4"/>
    <w:pPr>
      <w:keepNext/>
    </w:pPr>
  </w:style>
  <w:style w:type="character" w:customStyle="1" w:styleId="VerbatimChar">
    <w:name w:val="Verbatim Char"/>
    <w:basedOn w:val="Char3"/>
    <w:link w:val="SourceCode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styleId="af7">
    <w:name w:val="footnote reference"/>
    <w:basedOn w:val="Char3"/>
    <w:rsid w:val="00B620F4"/>
    <w:rPr>
      <w:b w:val="0"/>
      <w:bCs w:val="0"/>
      <w:i/>
      <w:sz w:val="20"/>
      <w:szCs w:val="20"/>
      <w:vertAlign w:val="superscript"/>
    </w:rPr>
  </w:style>
  <w:style w:type="character" w:styleId="af8">
    <w:name w:val="Hyperlink"/>
    <w:basedOn w:val="Char3"/>
    <w:rsid w:val="00B620F4"/>
    <w:rPr>
      <w:b w:val="0"/>
      <w:bCs w:val="0"/>
      <w:i/>
      <w:color w:val="156082" w:themeColor="accent1"/>
      <w:sz w:val="20"/>
      <w:szCs w:val="20"/>
    </w:rPr>
  </w:style>
  <w:style w:type="paragraph" w:styleId="TOC">
    <w:name w:val="TOC Heading"/>
    <w:basedOn w:val="1"/>
    <w:next w:val="af3"/>
    <w:uiPriority w:val="39"/>
    <w:unhideWhenUsed/>
    <w:qFormat/>
    <w:rsid w:val="00B620F4"/>
    <w:pPr>
      <w:keepNext/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14:ligatures w14:val="none"/>
    </w:rPr>
  </w:style>
  <w:style w:type="paragraph" w:customStyle="1" w:styleId="SourceCode">
    <w:name w:val="Source Code"/>
    <w:basedOn w:val="a"/>
    <w:link w:val="VerbatimChar"/>
    <w:rsid w:val="00B620F4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B620F4"/>
    <w:rPr>
      <w:rFonts w:ascii="Consolas" w:hAnsi="Consolas"/>
      <w:b/>
      <w:bCs w:val="0"/>
      <w:i/>
      <w:color w:val="204A87"/>
      <w:sz w:val="22"/>
      <w:szCs w:val="20"/>
      <w:shd w:val="clear" w:color="auto" w:fill="F8F8F8"/>
    </w:rPr>
  </w:style>
  <w:style w:type="character" w:customStyle="1" w:styleId="DataTypeTok">
    <w:name w:val="DataTypeTok"/>
    <w:basedOn w:val="VerbatimChar"/>
    <w:rsid w:val="00B620F4"/>
    <w:rPr>
      <w:rFonts w:ascii="Consolas" w:hAnsi="Consolas"/>
      <w:b w:val="0"/>
      <w:bCs w:val="0"/>
      <w:i/>
      <w:color w:val="204A87"/>
      <w:sz w:val="22"/>
      <w:szCs w:val="20"/>
      <w:shd w:val="clear" w:color="auto" w:fill="F8F8F8"/>
    </w:rPr>
  </w:style>
  <w:style w:type="character" w:customStyle="1" w:styleId="DecValTok">
    <w:name w:val="DecVal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BaseNTok">
    <w:name w:val="BaseN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FloatTok">
    <w:name w:val="Float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ConstantTok">
    <w:name w:val="Constant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CharTok">
    <w:name w:val="Char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SpecialCharTok">
    <w:name w:val="SpecialChar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StringTok">
    <w:name w:val="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VerbatimStringTok">
    <w:name w:val="Verbatim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SpecialStringTok">
    <w:name w:val="Special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ImportTok">
    <w:name w:val="Import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CommentTok">
    <w:name w:val="CommentTok"/>
    <w:basedOn w:val="VerbatimChar"/>
    <w:rsid w:val="00B620F4"/>
    <w:rPr>
      <w:rFonts w:ascii="Consolas" w:hAnsi="Consolas"/>
      <w:b w:val="0"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DocumentationTok">
    <w:name w:val="Document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nnotationTok">
    <w:name w:val="Annot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CommentVarTok">
    <w:name w:val="CommentVar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OtherTok">
    <w:name w:val="OtherTok"/>
    <w:basedOn w:val="VerbatimChar"/>
    <w:rsid w:val="00B620F4"/>
    <w:rPr>
      <w:rFonts w:ascii="Consolas" w:hAnsi="Consolas"/>
      <w:b w:val="0"/>
      <w:bCs w:val="0"/>
      <w:i/>
      <w:color w:val="8F5902"/>
      <w:sz w:val="22"/>
      <w:szCs w:val="20"/>
      <w:shd w:val="clear" w:color="auto" w:fill="F8F8F8"/>
    </w:rPr>
  </w:style>
  <w:style w:type="character" w:customStyle="1" w:styleId="FunctionTok">
    <w:name w:val="Function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VariableTok">
    <w:name w:val="Variable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ControlFlowTok">
    <w:name w:val="ControlFlowTok"/>
    <w:basedOn w:val="VerbatimChar"/>
    <w:rsid w:val="00B620F4"/>
    <w:rPr>
      <w:rFonts w:ascii="Consolas" w:hAnsi="Consolas"/>
      <w:b/>
      <w:bCs w:val="0"/>
      <w:i/>
      <w:color w:val="204A87"/>
      <w:sz w:val="22"/>
      <w:szCs w:val="20"/>
      <w:shd w:val="clear" w:color="auto" w:fill="F8F8F8"/>
    </w:rPr>
  </w:style>
  <w:style w:type="character" w:customStyle="1" w:styleId="OperatorTok">
    <w:name w:val="OperatorTok"/>
    <w:basedOn w:val="VerbatimChar"/>
    <w:rsid w:val="00B620F4"/>
    <w:rPr>
      <w:rFonts w:ascii="Consolas" w:hAnsi="Consolas"/>
      <w:b/>
      <w:bCs w:val="0"/>
      <w:i/>
      <w:color w:val="CE5C00"/>
      <w:sz w:val="22"/>
      <w:szCs w:val="20"/>
      <w:shd w:val="clear" w:color="auto" w:fill="F8F8F8"/>
    </w:rPr>
  </w:style>
  <w:style w:type="character" w:customStyle="1" w:styleId="BuiltInTok">
    <w:name w:val="BuiltIn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ExtensionTok">
    <w:name w:val="Extension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PreprocessorTok">
    <w:name w:val="PreprocessorTok"/>
    <w:basedOn w:val="VerbatimChar"/>
    <w:rsid w:val="00B620F4"/>
    <w:rPr>
      <w:rFonts w:ascii="Consolas" w:hAnsi="Consolas"/>
      <w:b w:val="0"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ttributeTok">
    <w:name w:val="AttributeTok"/>
    <w:basedOn w:val="VerbatimChar"/>
    <w:rsid w:val="00B620F4"/>
    <w:rPr>
      <w:rFonts w:ascii="Consolas" w:hAnsi="Consolas"/>
      <w:b w:val="0"/>
      <w:bCs w:val="0"/>
      <w:i/>
      <w:color w:val="C4A000"/>
      <w:sz w:val="22"/>
      <w:szCs w:val="20"/>
      <w:shd w:val="clear" w:color="auto" w:fill="F8F8F8"/>
    </w:rPr>
  </w:style>
  <w:style w:type="character" w:customStyle="1" w:styleId="RegionMarkerTok">
    <w:name w:val="RegionMarker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InformationTok">
    <w:name w:val="Inform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WarningTok">
    <w:name w:val="Warning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lertTok">
    <w:name w:val="AlertTok"/>
    <w:basedOn w:val="VerbatimChar"/>
    <w:rsid w:val="00B620F4"/>
    <w:rPr>
      <w:rFonts w:ascii="Consolas" w:hAnsi="Consolas"/>
      <w:b w:val="0"/>
      <w:bCs w:val="0"/>
      <w:i/>
      <w:color w:val="EF2929"/>
      <w:sz w:val="22"/>
      <w:szCs w:val="20"/>
      <w:shd w:val="clear" w:color="auto" w:fill="F8F8F8"/>
    </w:rPr>
  </w:style>
  <w:style w:type="character" w:customStyle="1" w:styleId="ErrorTok">
    <w:name w:val="ErrorTok"/>
    <w:basedOn w:val="VerbatimChar"/>
    <w:rsid w:val="00B620F4"/>
    <w:rPr>
      <w:rFonts w:ascii="Consolas" w:hAnsi="Consolas"/>
      <w:b/>
      <w:bCs w:val="0"/>
      <w:i/>
      <w:color w:val="A40000"/>
      <w:sz w:val="22"/>
      <w:szCs w:val="20"/>
      <w:shd w:val="clear" w:color="auto" w:fill="F8F8F8"/>
    </w:rPr>
  </w:style>
  <w:style w:type="character" w:customStyle="1" w:styleId="NormalTok">
    <w:name w:val="Normal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styleId="af9">
    <w:name w:val="FollowedHyperlink"/>
    <w:basedOn w:val="a0"/>
    <w:uiPriority w:val="99"/>
    <w:semiHidden/>
    <w:unhideWhenUsed/>
    <w:rsid w:val="00B620F4"/>
    <w:rPr>
      <w:color w:val="96607D" w:themeColor="followedHyperlink"/>
      <w:u w:val="single"/>
    </w:rPr>
  </w:style>
  <w:style w:type="table" w:styleId="60">
    <w:name w:val="Grid Table 6 Colorful"/>
    <w:basedOn w:val="a1"/>
    <w:uiPriority w:val="51"/>
    <w:rsid w:val="00201167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1/jama.2010.1321" TargetMode="External"/><Relationship Id="rId13" Type="http://schemas.openxmlformats.org/officeDocument/2006/relationships/hyperlink" Target="https://doi.org/10.1097/ACM.000000000000475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86/s12909-017-1095-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1/jamainternmed.2022.2194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01/jamanetworkopen.2025.976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97/ACM.000000000000007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CE78C-0CAA-48A9-8AAD-0225C3782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4</Words>
  <Characters>5898</Characters>
  <Application>Microsoft Office Word</Application>
  <DocSecurity>0</DocSecurity>
  <Lines>49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J KIM</cp:lastModifiedBy>
  <cp:revision>2</cp:revision>
  <dcterms:created xsi:type="dcterms:W3CDTF">2026-04-10T16:59:00Z</dcterms:created>
  <dcterms:modified xsi:type="dcterms:W3CDTF">2026-04-10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MjP34uVs"/&gt;&lt;style id="http://www.zotero.org/styles/journal-of-educational-evaluation-for-health-professions" hasBibliography="1" bibliographyStyleHasBeenSet="1"/&gt;&lt;prefs&gt;&lt;pref name="fieldType" val</vt:lpwstr>
  </property>
  <property fmtid="{D5CDD505-2E9C-101B-9397-08002B2CF9AE}" pid="3" name="ZOTERO_PREF_2">
    <vt:lpwstr>ue="Field"/&gt;&lt;/prefs&gt;&lt;/data&gt;</vt:lpwstr>
  </property>
</Properties>
</file>